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9D47" w14:textId="11E96913" w:rsidR="00BF6BF0" w:rsidRDefault="0003793C" w:rsidP="00BF6BF0">
      <w:pPr>
        <w:pStyle w:val="SupplementaryMaterial"/>
        <w:ind w:firstLine="480"/>
      </w:pPr>
      <w:r w:rsidRPr="001549D3">
        <w:t>Supplementary Material</w:t>
      </w:r>
    </w:p>
    <w:p w14:paraId="4270B6E3" w14:textId="77777777" w:rsidR="00BF6BF0" w:rsidRPr="00BF6BF0" w:rsidRDefault="00BF6BF0" w:rsidP="00BF6BF0">
      <w:pPr>
        <w:pStyle w:val="a3"/>
        <w:ind w:firstLine="480"/>
        <w:rPr>
          <w:lang w:eastAsia="en-US"/>
        </w:rPr>
      </w:pPr>
    </w:p>
    <w:p w14:paraId="7271DE06" w14:textId="5FD709C5" w:rsidR="006E378E" w:rsidRDefault="001D2708" w:rsidP="0099289D">
      <w:pPr>
        <w:ind w:firstLineChars="0" w:firstLine="0"/>
        <w:rPr>
          <w:szCs w:val="24"/>
        </w:rPr>
      </w:pPr>
      <w:r>
        <w:rPr>
          <w:noProof/>
          <w:szCs w:val="24"/>
        </w:rPr>
        <w:drawing>
          <wp:inline distT="0" distB="0" distL="0" distR="0" wp14:anchorId="579EB51D" wp14:editId="4419FAE4">
            <wp:extent cx="5274310" cy="57454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4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41547" w14:textId="11438101" w:rsidR="0051515A" w:rsidRPr="00725416" w:rsidRDefault="00BF6BF0" w:rsidP="0099289D">
      <w:pPr>
        <w:ind w:firstLineChars="0" w:firstLine="0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3D15B6" w:rsidRPr="003D2662">
        <w:rPr>
          <w:szCs w:val="24"/>
        </w:rPr>
        <w:t xml:space="preserve"> </w:t>
      </w:r>
      <w:r w:rsidR="005F3D41">
        <w:rPr>
          <w:szCs w:val="24"/>
        </w:rPr>
        <w:t xml:space="preserve">The expression of </w:t>
      </w:r>
      <w:r w:rsidR="002D6F8E" w:rsidRPr="003D2662">
        <w:rPr>
          <w:szCs w:val="24"/>
        </w:rPr>
        <w:t xml:space="preserve">PARP11 </w:t>
      </w:r>
      <w:r w:rsidR="005F3D41">
        <w:rPr>
          <w:szCs w:val="24"/>
        </w:rPr>
        <w:t xml:space="preserve">in </w:t>
      </w:r>
      <w:r w:rsidR="00014F40">
        <w:rPr>
          <w:szCs w:val="24"/>
        </w:rPr>
        <w:t>IPEC-J2</w:t>
      </w:r>
      <w:r w:rsidR="005F3D41">
        <w:rPr>
          <w:szCs w:val="24"/>
        </w:rPr>
        <w:t xml:space="preserve"> cells following PRV infection and cell viability of PK15 and HEK293T treated with ITK7</w:t>
      </w:r>
      <w:r w:rsidR="002D6F8E" w:rsidRPr="003D2662">
        <w:rPr>
          <w:szCs w:val="24"/>
        </w:rPr>
        <w:t>.</w:t>
      </w:r>
      <w:r w:rsidR="00D21FD4" w:rsidRPr="003D2ADA">
        <w:rPr>
          <w:b/>
          <w:bCs/>
          <w:szCs w:val="24"/>
        </w:rPr>
        <w:t xml:space="preserve"> </w:t>
      </w:r>
      <w:r w:rsidR="0051515A" w:rsidRPr="0051515A">
        <w:rPr>
          <w:szCs w:val="24"/>
        </w:rPr>
        <w:t>(</w:t>
      </w:r>
      <w:r w:rsidR="0051515A">
        <w:rPr>
          <w:szCs w:val="24"/>
        </w:rPr>
        <w:t>A</w:t>
      </w:r>
      <w:r w:rsidR="0051515A" w:rsidRPr="0051515A">
        <w:rPr>
          <w:szCs w:val="24"/>
        </w:rPr>
        <w:t xml:space="preserve">) </w:t>
      </w:r>
      <w:r w:rsidR="004F4A8E">
        <w:rPr>
          <w:szCs w:val="24"/>
        </w:rPr>
        <w:t>IPEC-J2</w:t>
      </w:r>
      <w:r w:rsidR="0051515A" w:rsidRPr="0051515A">
        <w:rPr>
          <w:szCs w:val="24"/>
        </w:rPr>
        <w:t xml:space="preserve"> cells were infected with PRV (MOI = 0.1)</w:t>
      </w:r>
      <w:r w:rsidR="00EF5E68">
        <w:rPr>
          <w:szCs w:val="24"/>
        </w:rPr>
        <w:t>.</w:t>
      </w:r>
      <w:r w:rsidR="0051515A" w:rsidRPr="0051515A">
        <w:rPr>
          <w:szCs w:val="24"/>
        </w:rPr>
        <w:t xml:space="preserve"> </w:t>
      </w:r>
      <w:r w:rsidR="00EF5E68" w:rsidRPr="00EF5E68">
        <w:rPr>
          <w:szCs w:val="24"/>
        </w:rPr>
        <w:t>PARP11 mRNA level was assessed by RT-qPCR analysis.</w:t>
      </w:r>
      <w:r w:rsidR="00725416">
        <w:rPr>
          <w:szCs w:val="24"/>
        </w:rPr>
        <w:t xml:space="preserve"> </w:t>
      </w:r>
      <w:r w:rsidR="004049F8" w:rsidRPr="004049F8">
        <w:rPr>
          <w:szCs w:val="24"/>
        </w:rPr>
        <w:t>(</w:t>
      </w:r>
      <w:r w:rsidR="004049F8">
        <w:rPr>
          <w:szCs w:val="24"/>
        </w:rPr>
        <w:t>B</w:t>
      </w:r>
      <w:r w:rsidR="004049F8" w:rsidRPr="004049F8">
        <w:rPr>
          <w:szCs w:val="24"/>
        </w:rPr>
        <w:t xml:space="preserve">) Western blot analysis of PARP11 protein levels in </w:t>
      </w:r>
      <w:r w:rsidR="00A907EF">
        <w:rPr>
          <w:szCs w:val="24"/>
        </w:rPr>
        <w:t>Marc145</w:t>
      </w:r>
      <w:r w:rsidR="004049F8" w:rsidRPr="004049F8">
        <w:rPr>
          <w:szCs w:val="24"/>
        </w:rPr>
        <w:t xml:space="preserve"> cells infected with PRV (MOI = 0.01) for</w:t>
      </w:r>
      <w:r w:rsidR="003A3AE3">
        <w:rPr>
          <w:szCs w:val="24"/>
        </w:rPr>
        <w:t xml:space="preserve"> </w:t>
      </w:r>
      <w:r w:rsidR="004049F8" w:rsidRPr="004049F8">
        <w:rPr>
          <w:szCs w:val="24"/>
        </w:rPr>
        <w:t>24 h.</w:t>
      </w:r>
      <w:r w:rsidR="00ED5982">
        <w:rPr>
          <w:szCs w:val="24"/>
        </w:rPr>
        <w:t xml:space="preserve"> </w:t>
      </w:r>
      <w:r w:rsidR="003D5F8D">
        <w:rPr>
          <w:szCs w:val="24"/>
        </w:rPr>
        <w:t>GAPDH</w:t>
      </w:r>
      <w:r w:rsidR="00ED5982" w:rsidRPr="00ED5982">
        <w:rPr>
          <w:szCs w:val="24"/>
        </w:rPr>
        <w:t xml:space="preserve"> serves as a loading control and PARP11 abundance was quantified using Fiji software.</w:t>
      </w:r>
      <w:r w:rsidR="00ED5982">
        <w:rPr>
          <w:szCs w:val="24"/>
        </w:rPr>
        <w:t xml:space="preserve"> </w:t>
      </w:r>
      <w:r w:rsidR="00D30A28">
        <w:rPr>
          <w:szCs w:val="24"/>
        </w:rPr>
        <w:t xml:space="preserve">Cell viability of </w:t>
      </w:r>
      <w:r w:rsidR="001259F6" w:rsidRPr="001259F6">
        <w:rPr>
          <w:szCs w:val="24"/>
        </w:rPr>
        <w:t>PK15 (</w:t>
      </w:r>
      <w:r w:rsidR="00C02815">
        <w:rPr>
          <w:szCs w:val="24"/>
        </w:rPr>
        <w:t>C</w:t>
      </w:r>
      <w:r w:rsidR="001259F6" w:rsidRPr="001259F6">
        <w:rPr>
          <w:szCs w:val="24"/>
        </w:rPr>
        <w:t xml:space="preserve">) and HEK293T </w:t>
      </w:r>
      <w:r w:rsidR="001259F6" w:rsidRPr="001259F6">
        <w:rPr>
          <w:szCs w:val="24"/>
        </w:rPr>
        <w:lastRenderedPageBreak/>
        <w:t>(</w:t>
      </w:r>
      <w:r w:rsidR="00C02815">
        <w:rPr>
          <w:szCs w:val="24"/>
        </w:rPr>
        <w:t>D</w:t>
      </w:r>
      <w:r w:rsidR="001259F6" w:rsidRPr="001259F6">
        <w:rPr>
          <w:szCs w:val="24"/>
        </w:rPr>
        <w:t>) cells treated with ITK7 (0.3 to 3.0 μM)</w:t>
      </w:r>
      <w:r w:rsidR="003F48A4">
        <w:rPr>
          <w:szCs w:val="24"/>
        </w:rPr>
        <w:t xml:space="preserve"> by</w:t>
      </w:r>
      <w:r w:rsidR="001259F6" w:rsidRPr="001259F6">
        <w:rPr>
          <w:szCs w:val="24"/>
        </w:rPr>
        <w:t xml:space="preserve"> CCK-8 assays.</w:t>
      </w:r>
      <w:r w:rsidR="00793C2F">
        <w:rPr>
          <w:szCs w:val="24"/>
        </w:rPr>
        <w:t xml:space="preserve"> (</w:t>
      </w:r>
      <w:r w:rsidR="00C02815">
        <w:rPr>
          <w:szCs w:val="24"/>
        </w:rPr>
        <w:t>E</w:t>
      </w:r>
      <w:r w:rsidR="00793C2F">
        <w:rPr>
          <w:szCs w:val="24"/>
        </w:rPr>
        <w:t xml:space="preserve">) </w:t>
      </w:r>
      <w:r w:rsidR="0096400C">
        <w:rPr>
          <w:szCs w:val="24"/>
        </w:rPr>
        <w:t xml:space="preserve">HEK293T </w:t>
      </w:r>
      <w:r w:rsidR="00A073D2">
        <w:rPr>
          <w:szCs w:val="24"/>
        </w:rPr>
        <w:t xml:space="preserve">cells </w:t>
      </w:r>
      <w:r w:rsidR="00A073D2" w:rsidRPr="00A073D2">
        <w:rPr>
          <w:szCs w:val="24"/>
        </w:rPr>
        <w:t>were infected with PRV-BarthaK61 (MOI = 0.01) and simultaneously treated with ITK7 (0.3–3 μM) for 24 h.</w:t>
      </w:r>
      <w:r w:rsidR="00AB7824">
        <w:rPr>
          <w:szCs w:val="24"/>
        </w:rPr>
        <w:t xml:space="preserve"> </w:t>
      </w:r>
      <w:r w:rsidR="00AB7824">
        <w:rPr>
          <w:kern w:val="0"/>
          <w:szCs w:val="24"/>
        </w:rPr>
        <w:t>PRV ICP27 mRNA levels were assessed by RT-qPCR analysis.</w:t>
      </w:r>
      <w:r w:rsidR="002F5935">
        <w:rPr>
          <w:kern w:val="0"/>
          <w:szCs w:val="24"/>
        </w:rPr>
        <w:t xml:space="preserve"> </w:t>
      </w:r>
      <w:r w:rsidR="002F5935" w:rsidRPr="002F5935">
        <w:rPr>
          <w:kern w:val="0"/>
          <w:szCs w:val="24"/>
        </w:rPr>
        <w:t>(</w:t>
      </w:r>
      <w:r w:rsidR="00C02815">
        <w:rPr>
          <w:kern w:val="0"/>
          <w:szCs w:val="24"/>
        </w:rPr>
        <w:t>F</w:t>
      </w:r>
      <w:r w:rsidR="002F5935" w:rsidRPr="002F5935">
        <w:rPr>
          <w:kern w:val="0"/>
          <w:szCs w:val="24"/>
        </w:rPr>
        <w:t>) PK15 cells were electro-transfected with siPARP11 for 12 h and then infected with PRV (MOI = 0.01) for 24 h. PRV ICP27 mRNA levels were assessed by RT-qPCR analysis.</w:t>
      </w:r>
    </w:p>
    <w:p w14:paraId="5DE18A53" w14:textId="77777777" w:rsidR="00793C2F" w:rsidRDefault="00793C2F" w:rsidP="0099289D">
      <w:pPr>
        <w:ind w:firstLineChars="0" w:firstLine="0"/>
        <w:rPr>
          <w:szCs w:val="24"/>
        </w:rPr>
      </w:pPr>
    </w:p>
    <w:p w14:paraId="5428BA94" w14:textId="398AA140" w:rsidR="007764DA" w:rsidRDefault="007764DA" w:rsidP="0099289D">
      <w:pPr>
        <w:ind w:firstLineChars="0" w:firstLine="0"/>
        <w:rPr>
          <w:szCs w:val="24"/>
        </w:rPr>
      </w:pPr>
    </w:p>
    <w:p w14:paraId="1658DF42" w14:textId="32519A55" w:rsidR="007764DA" w:rsidRDefault="00400F5A" w:rsidP="0099289D">
      <w:pPr>
        <w:ind w:firstLineChars="0" w:firstLine="0"/>
        <w:rPr>
          <w:szCs w:val="24"/>
        </w:rPr>
      </w:pPr>
      <w:r>
        <w:rPr>
          <w:noProof/>
          <w:szCs w:val="24"/>
        </w:rPr>
        <w:drawing>
          <wp:inline distT="0" distB="0" distL="0" distR="0" wp14:anchorId="7F9A8B90" wp14:editId="295FECF1">
            <wp:extent cx="5274310" cy="39592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A8928" w14:textId="75C3DFF5" w:rsidR="00F70FE8" w:rsidRPr="009B40FD" w:rsidRDefault="008B6035" w:rsidP="0099289D">
      <w:pPr>
        <w:ind w:firstLineChars="0" w:firstLine="0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</w:rPr>
        <w:t>2</w:t>
      </w:r>
      <w:r w:rsidR="006A59CE" w:rsidRPr="003D2662">
        <w:rPr>
          <w:b/>
          <w:bCs/>
          <w:szCs w:val="24"/>
        </w:rPr>
        <w:t>.</w:t>
      </w:r>
      <w:r w:rsidR="006A59CE" w:rsidRPr="00EF58E4">
        <w:rPr>
          <w:szCs w:val="24"/>
        </w:rPr>
        <w:t xml:space="preserve"> </w:t>
      </w:r>
      <w:r w:rsidR="00D44B8F" w:rsidRPr="00EF58E4">
        <w:rPr>
          <w:szCs w:val="24"/>
        </w:rPr>
        <w:t xml:space="preserve">The cell proliferation of PARP11-KO clones and </w:t>
      </w:r>
      <w:r w:rsidR="004100E7" w:rsidRPr="00EF58E4">
        <w:rPr>
          <w:szCs w:val="24"/>
        </w:rPr>
        <w:t>PRV titers in PARP11-KO cells</w:t>
      </w:r>
      <w:r w:rsidR="00404A99" w:rsidRPr="00EF58E4">
        <w:rPr>
          <w:szCs w:val="24"/>
        </w:rPr>
        <w:t>.</w:t>
      </w:r>
      <w:r w:rsidR="009E298A">
        <w:rPr>
          <w:szCs w:val="24"/>
        </w:rPr>
        <w:t xml:space="preserve"> </w:t>
      </w:r>
      <w:r w:rsidR="00BC6CB1">
        <w:rPr>
          <w:szCs w:val="24"/>
        </w:rPr>
        <w:t>(A)</w:t>
      </w:r>
      <w:r w:rsidR="0094212C">
        <w:rPr>
          <w:szCs w:val="24"/>
        </w:rPr>
        <w:t xml:space="preserve"> </w:t>
      </w:r>
      <w:r w:rsidR="00E0219D">
        <w:rPr>
          <w:szCs w:val="24"/>
        </w:rPr>
        <w:t xml:space="preserve">Cell viability of PARP11-KO cells. </w:t>
      </w:r>
      <w:r w:rsidR="008A4EE1">
        <w:rPr>
          <w:szCs w:val="24"/>
        </w:rPr>
        <w:t xml:space="preserve">WT and PARP11-KO </w:t>
      </w:r>
      <w:r w:rsidR="00421470">
        <w:rPr>
          <w:szCs w:val="24"/>
        </w:rPr>
        <w:t xml:space="preserve">PK15 </w:t>
      </w:r>
      <w:r w:rsidR="008A4EE1">
        <w:rPr>
          <w:szCs w:val="24"/>
        </w:rPr>
        <w:t xml:space="preserve">cells were cultured for 12-96 h and cell viability </w:t>
      </w:r>
      <w:r w:rsidR="00736F57">
        <w:rPr>
          <w:szCs w:val="24"/>
        </w:rPr>
        <w:t xml:space="preserve">at indicated time </w:t>
      </w:r>
      <w:r w:rsidR="008A4EE1">
        <w:rPr>
          <w:szCs w:val="24"/>
        </w:rPr>
        <w:t>was assessed by CCK-8 assay</w:t>
      </w:r>
      <w:r w:rsidR="00055A77">
        <w:rPr>
          <w:szCs w:val="24"/>
        </w:rPr>
        <w:t>.</w:t>
      </w:r>
      <w:r w:rsidR="00AA0228">
        <w:rPr>
          <w:szCs w:val="24"/>
        </w:rPr>
        <w:t xml:space="preserve"> (B)</w:t>
      </w:r>
      <w:r w:rsidR="003B45CF" w:rsidRPr="003B45CF">
        <w:t xml:space="preserve"> </w:t>
      </w:r>
      <w:r w:rsidR="003B45CF" w:rsidRPr="003B45CF">
        <w:rPr>
          <w:szCs w:val="24"/>
        </w:rPr>
        <w:t>PRV titers in PARP11-KO cells. WT and PARP11-KO cells were infected with PRV-BarthaK61 (MOI = 0.01) for 24</w:t>
      </w:r>
      <w:r w:rsidR="00286086">
        <w:rPr>
          <w:szCs w:val="24"/>
        </w:rPr>
        <w:t>, 36</w:t>
      </w:r>
      <w:r w:rsidR="003B45CF" w:rsidRPr="003B45CF">
        <w:rPr>
          <w:szCs w:val="24"/>
        </w:rPr>
        <w:t xml:space="preserve"> h. The supernatant was assessed by TCID50 assay</w:t>
      </w:r>
      <w:r w:rsidR="00EE3BDC">
        <w:rPr>
          <w:szCs w:val="24"/>
        </w:rPr>
        <w:t>.</w:t>
      </w:r>
      <w:r w:rsidR="00EE3BDC" w:rsidRPr="00EE3BDC">
        <w:t xml:space="preserve"> </w:t>
      </w:r>
      <w:r w:rsidR="00EE3BDC" w:rsidRPr="00EE3BDC">
        <w:rPr>
          <w:szCs w:val="24"/>
        </w:rPr>
        <w:t xml:space="preserve">The </w:t>
      </w:r>
      <w:r w:rsidR="00E0113E">
        <w:rPr>
          <w:szCs w:val="24"/>
        </w:rPr>
        <w:t>cells</w:t>
      </w:r>
      <w:r w:rsidR="00EE3BDC" w:rsidRPr="00EE3BDC">
        <w:rPr>
          <w:szCs w:val="24"/>
        </w:rPr>
        <w:t xml:space="preserve"> were fixed at 72 hpi</w:t>
      </w:r>
      <w:r w:rsidR="00116215">
        <w:rPr>
          <w:szCs w:val="24"/>
        </w:rPr>
        <w:t xml:space="preserve"> </w:t>
      </w:r>
      <w:r w:rsidR="00EE3BDC" w:rsidRPr="00EE3BDC">
        <w:rPr>
          <w:szCs w:val="24"/>
        </w:rPr>
        <w:t xml:space="preserve">and plaques were visualized by staining with </w:t>
      </w:r>
      <w:r w:rsidR="00E314C0">
        <w:rPr>
          <w:szCs w:val="24"/>
        </w:rPr>
        <w:t>c</w:t>
      </w:r>
      <w:r w:rsidR="00EE3BDC" w:rsidRPr="00EE3BDC">
        <w:rPr>
          <w:szCs w:val="24"/>
        </w:rPr>
        <w:t xml:space="preserve">rystal </w:t>
      </w:r>
      <w:r w:rsidR="00E314C0">
        <w:rPr>
          <w:szCs w:val="24"/>
        </w:rPr>
        <w:t>v</w:t>
      </w:r>
      <w:r w:rsidR="00EE3BDC" w:rsidRPr="00EE3BDC">
        <w:rPr>
          <w:szCs w:val="24"/>
        </w:rPr>
        <w:t>iolet.</w:t>
      </w:r>
      <w:r w:rsidR="008065DB" w:rsidRPr="008065DB">
        <w:t xml:space="preserve"> </w:t>
      </w:r>
      <w:r w:rsidR="008065DB" w:rsidRPr="008065DB">
        <w:rPr>
          <w:szCs w:val="24"/>
        </w:rPr>
        <w:t>(C) The linear fit of RNA processing genes between RNA-seq and RT-qPCR changes.</w:t>
      </w:r>
    </w:p>
    <w:p w14:paraId="0694AED2" w14:textId="110352B5" w:rsidR="006D359E" w:rsidRDefault="006D359E" w:rsidP="0099289D">
      <w:pPr>
        <w:ind w:firstLineChars="0" w:firstLine="0"/>
        <w:rPr>
          <w:szCs w:val="24"/>
        </w:rPr>
      </w:pPr>
    </w:p>
    <w:p w14:paraId="609CDFBD" w14:textId="2DC900B4" w:rsidR="006D359E" w:rsidRPr="008E6F37" w:rsidRDefault="00803356" w:rsidP="00611969">
      <w:pPr>
        <w:ind w:firstLineChars="0" w:firstLine="0"/>
        <w:rPr>
          <w:b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D359E" w:rsidRPr="008E6F37">
        <w:rPr>
          <w:b/>
        </w:rPr>
        <w:t>Table 1.</w:t>
      </w:r>
      <w:r w:rsidR="006D359E" w:rsidRPr="008E6F37">
        <w:rPr>
          <w:rFonts w:hint="eastAsia"/>
          <w:b/>
        </w:rPr>
        <w:t xml:space="preserve"> </w:t>
      </w:r>
      <w:r w:rsidR="006D359E" w:rsidRPr="008E6F37">
        <w:rPr>
          <w:b/>
        </w:rPr>
        <w:t>Primers and sequences in this research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052"/>
        <w:gridCol w:w="4286"/>
        <w:gridCol w:w="1276"/>
      </w:tblGrid>
      <w:tr w:rsidR="00615454" w14:paraId="233D69FF" w14:textId="77777777" w:rsidTr="00EB24C1">
        <w:tc>
          <w:tcPr>
            <w:tcW w:w="20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7AE9B1A" w14:textId="77777777" w:rsidR="00615454" w:rsidRDefault="00615454" w:rsidP="00251BEF">
            <w:pPr>
              <w:ind w:firstLine="400"/>
            </w:pPr>
            <w:r w:rsidRPr="00163C6A">
              <w:t>Designation</w:t>
            </w:r>
          </w:p>
        </w:tc>
        <w:tc>
          <w:tcPr>
            <w:tcW w:w="42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0812D16" w14:textId="77777777" w:rsidR="00615454" w:rsidRDefault="00615454" w:rsidP="00251BEF">
            <w:pPr>
              <w:ind w:firstLine="400"/>
            </w:pPr>
            <w:r>
              <w:t>Sequence (5’~3’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AB432F" w14:textId="77777777" w:rsidR="00615454" w:rsidRDefault="00615454" w:rsidP="00251BEF">
            <w:pPr>
              <w:ind w:firstLine="400"/>
            </w:pPr>
            <w:r>
              <w:t>Usage</w:t>
            </w:r>
          </w:p>
        </w:tc>
      </w:tr>
      <w:tr w:rsidR="00271059" w14:paraId="52FB01E5" w14:textId="77777777" w:rsidTr="00EB24C1">
        <w:tc>
          <w:tcPr>
            <w:tcW w:w="20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182DB0" w14:textId="53068053" w:rsidR="00271059" w:rsidRDefault="00271059" w:rsidP="00271059">
            <w:pPr>
              <w:ind w:firstLine="400"/>
            </w:pPr>
            <w:r>
              <w:t>PARP11</w:t>
            </w:r>
            <w:r w:rsidR="00F34EEF">
              <w:t>_</w:t>
            </w:r>
            <w:r>
              <w:t>F</w:t>
            </w:r>
          </w:p>
        </w:tc>
        <w:tc>
          <w:tcPr>
            <w:tcW w:w="42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9D6871" w14:textId="29DA1BCA" w:rsidR="00271059" w:rsidRPr="007072F8" w:rsidRDefault="00271059" w:rsidP="00271059">
            <w:pPr>
              <w:widowControl/>
              <w:ind w:firstLine="400"/>
            </w:pPr>
            <w:r>
              <w:t>ATGGGCACTAACATATCCTA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BC9708" w14:textId="77777777" w:rsidR="00271059" w:rsidRDefault="00271059" w:rsidP="00271059">
            <w:pPr>
              <w:ind w:firstLine="400"/>
              <w:jc w:val="center"/>
            </w:pPr>
            <w:r>
              <w:rPr>
                <w:rFonts w:hint="eastAsia"/>
              </w:rPr>
              <w:t>P</w:t>
            </w:r>
            <w:r>
              <w:t>CR</w:t>
            </w:r>
          </w:p>
        </w:tc>
      </w:tr>
      <w:tr w:rsidR="00271059" w14:paraId="1B0F0D6B" w14:textId="77777777" w:rsidTr="00EB24C1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48EEE" w14:textId="33E96362" w:rsidR="00271059" w:rsidRDefault="00271059" w:rsidP="00271059">
            <w:pPr>
              <w:ind w:firstLine="400"/>
            </w:pPr>
            <w:r>
              <w:t>PARP11</w:t>
            </w:r>
            <w:r w:rsidR="00F34EEF">
              <w:t>_</w:t>
            </w:r>
            <w:r>
              <w:t>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BE0AE" w14:textId="62520E62" w:rsidR="00271059" w:rsidRPr="007072F8" w:rsidRDefault="00271059" w:rsidP="00271059">
            <w:pPr>
              <w:widowControl/>
              <w:ind w:firstLine="400"/>
            </w:pPr>
            <w:r>
              <w:t>ACCTGATACATGTGCCAC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75119" w14:textId="77777777" w:rsidR="00271059" w:rsidRDefault="00271059" w:rsidP="00271059">
            <w:pPr>
              <w:ind w:firstLine="400"/>
            </w:pPr>
          </w:p>
        </w:tc>
      </w:tr>
      <w:tr w:rsidR="00966FAC" w14:paraId="309A8979" w14:textId="77777777" w:rsidTr="00EB24C1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2B82738D" w14:textId="0772CDCF" w:rsidR="00966FAC" w:rsidRDefault="008E3C6E" w:rsidP="00966FAC">
            <w:pPr>
              <w:ind w:firstLine="400"/>
            </w:pPr>
            <w:r>
              <w:rPr>
                <w:rFonts w:hint="eastAsia"/>
              </w:rPr>
              <w:t>P</w:t>
            </w:r>
            <w:r>
              <w:t>ARP11_DL_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7AC1C" w14:textId="605F3905" w:rsidR="00966FAC" w:rsidRPr="007072F8" w:rsidRDefault="00966FAC" w:rsidP="00966FAC">
            <w:pPr>
              <w:widowControl/>
              <w:ind w:firstLine="440"/>
            </w:pPr>
            <w:r>
              <w:rPr>
                <w:rFonts w:hint="eastAsia"/>
                <w:color w:val="000000"/>
                <w:sz w:val="22"/>
                <w:szCs w:val="22"/>
              </w:rPr>
              <w:t>TCTCACCACTGGAAAGCAGC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B27760" w14:textId="77777777" w:rsidR="00966FAC" w:rsidRDefault="00966FAC" w:rsidP="00966FAC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966FAC" w14:paraId="11E20E8E" w14:textId="77777777" w:rsidTr="00EB24C1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BA81" w14:textId="446269A5" w:rsidR="00966FAC" w:rsidRDefault="008E3C6E" w:rsidP="00966FAC">
            <w:pPr>
              <w:ind w:firstLine="400"/>
            </w:pPr>
            <w:r>
              <w:rPr>
                <w:rFonts w:hint="eastAsia"/>
              </w:rPr>
              <w:t>P</w:t>
            </w:r>
            <w:r>
              <w:t>ARP11_DL_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7AEA6" w14:textId="401B5BB1" w:rsidR="00966FAC" w:rsidRPr="007072F8" w:rsidRDefault="00966FAC" w:rsidP="00966FAC">
            <w:pPr>
              <w:widowControl/>
              <w:ind w:firstLine="440"/>
            </w:pPr>
            <w:r>
              <w:rPr>
                <w:rFonts w:hint="eastAsia"/>
                <w:color w:val="000000"/>
                <w:sz w:val="22"/>
                <w:szCs w:val="22"/>
              </w:rPr>
              <w:t>TGATAAGCTGATAAGGCACCTC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3CA3B" w14:textId="77777777" w:rsidR="00966FAC" w:rsidRDefault="00966FAC" w:rsidP="00966FAC">
            <w:pPr>
              <w:ind w:firstLine="400"/>
              <w:jc w:val="center"/>
            </w:pPr>
          </w:p>
        </w:tc>
      </w:tr>
      <w:tr w:rsidR="00966FAC" w14:paraId="29D2349A" w14:textId="77777777" w:rsidTr="00EB24C1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28551E40" w14:textId="630FCB81" w:rsidR="00966FAC" w:rsidRDefault="00966FAC" w:rsidP="00966FAC">
            <w:pPr>
              <w:ind w:firstLine="400"/>
            </w:pPr>
            <w:r>
              <w:rPr>
                <w:rFonts w:hint="eastAsia"/>
              </w:rPr>
              <w:t>s</w:t>
            </w:r>
            <w:r>
              <w:t>gPARP11</w:t>
            </w:r>
            <w:r w:rsidR="005A2848">
              <w:t>_</w:t>
            </w:r>
            <w:r>
              <w:t>1F</w:t>
            </w:r>
          </w:p>
        </w:tc>
        <w:tc>
          <w:tcPr>
            <w:tcW w:w="4286" w:type="dxa"/>
            <w:tcBorders>
              <w:left w:val="nil"/>
              <w:bottom w:val="nil"/>
              <w:right w:val="nil"/>
            </w:tcBorders>
          </w:tcPr>
          <w:p w14:paraId="64764DB9" w14:textId="0E214507" w:rsidR="00966FAC" w:rsidRDefault="00966FAC" w:rsidP="00966FAC">
            <w:pPr>
              <w:ind w:firstLine="400"/>
            </w:pPr>
            <w:r>
              <w:t>CACCGCAAAACGACGGACAGCGAG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9908F32" w14:textId="77777777" w:rsidR="00966FAC" w:rsidRDefault="00966FAC" w:rsidP="00966FAC">
            <w:pPr>
              <w:ind w:firstLine="400"/>
              <w:jc w:val="center"/>
            </w:pPr>
            <w:r>
              <w:rPr>
                <w:rFonts w:hint="eastAsia"/>
              </w:rPr>
              <w:t>c</w:t>
            </w:r>
            <w:r>
              <w:t>rRNA</w:t>
            </w:r>
          </w:p>
        </w:tc>
      </w:tr>
      <w:tr w:rsidR="00966FAC" w14:paraId="1BF57493" w14:textId="77777777" w:rsidTr="00EB24C1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8BDB5" w14:textId="251F5F77" w:rsidR="00966FAC" w:rsidRDefault="00966FAC" w:rsidP="00966FAC">
            <w:pPr>
              <w:ind w:firstLine="400"/>
            </w:pPr>
            <w:r>
              <w:rPr>
                <w:rFonts w:hint="eastAsia"/>
              </w:rPr>
              <w:t>s</w:t>
            </w:r>
            <w:r>
              <w:t>gPARP11</w:t>
            </w:r>
            <w:r w:rsidR="005A2848">
              <w:t>_</w:t>
            </w:r>
            <w:r>
              <w:t>1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2805A" w14:textId="1F80AD30" w:rsidR="00966FAC" w:rsidRDefault="00966FAC" w:rsidP="00966FAC">
            <w:pPr>
              <w:ind w:firstLine="400"/>
            </w:pPr>
            <w:r>
              <w:t>AAACTCTCGCTGTCCGTCGTTTTG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2CDFE" w14:textId="77777777" w:rsidR="00966FAC" w:rsidRDefault="00966FAC" w:rsidP="00966FAC">
            <w:pPr>
              <w:ind w:firstLine="400"/>
              <w:jc w:val="center"/>
            </w:pPr>
          </w:p>
        </w:tc>
      </w:tr>
      <w:tr w:rsidR="00966FAC" w14:paraId="610EE959" w14:textId="77777777" w:rsidTr="00EB24C1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3285E313" w14:textId="75454F7C" w:rsidR="00966FAC" w:rsidRDefault="00966FAC" w:rsidP="00966FAC">
            <w:pPr>
              <w:ind w:firstLine="400"/>
            </w:pPr>
            <w:r>
              <w:rPr>
                <w:rFonts w:hint="eastAsia"/>
              </w:rPr>
              <w:t>s</w:t>
            </w:r>
            <w:r>
              <w:t>gPARP11</w:t>
            </w:r>
            <w:r w:rsidR="00847BD1">
              <w:t>_</w:t>
            </w:r>
            <w:r>
              <w:t>2F</w:t>
            </w:r>
          </w:p>
        </w:tc>
        <w:tc>
          <w:tcPr>
            <w:tcW w:w="4286" w:type="dxa"/>
            <w:tcBorders>
              <w:left w:val="nil"/>
              <w:bottom w:val="nil"/>
              <w:right w:val="nil"/>
            </w:tcBorders>
            <w:vAlign w:val="center"/>
          </w:tcPr>
          <w:p w14:paraId="5565282B" w14:textId="2384A609" w:rsidR="00966FAC" w:rsidRDefault="00966FAC" w:rsidP="00966FAC">
            <w:pPr>
              <w:ind w:firstLine="400"/>
            </w:pPr>
            <w:r>
              <w:t>CACCGAGAATTCTTAAACAAAACG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4C2D26A" w14:textId="77777777" w:rsidR="00966FAC" w:rsidRDefault="00966FAC" w:rsidP="00966FAC">
            <w:pPr>
              <w:ind w:firstLine="400"/>
              <w:jc w:val="center"/>
            </w:pPr>
            <w:r>
              <w:rPr>
                <w:rFonts w:hint="eastAsia"/>
              </w:rPr>
              <w:t>c</w:t>
            </w:r>
            <w:r>
              <w:t>rRNA</w:t>
            </w:r>
          </w:p>
        </w:tc>
      </w:tr>
      <w:tr w:rsidR="00966FAC" w14:paraId="33A0B88F" w14:textId="77777777" w:rsidTr="00EB24C1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AE80E" w14:textId="5426BFAF" w:rsidR="00966FAC" w:rsidRDefault="00966FAC" w:rsidP="00966FAC">
            <w:pPr>
              <w:ind w:firstLine="400"/>
            </w:pPr>
            <w:r>
              <w:rPr>
                <w:rFonts w:hint="eastAsia"/>
              </w:rPr>
              <w:t>s</w:t>
            </w:r>
            <w:r>
              <w:t>gPARP11</w:t>
            </w:r>
            <w:r w:rsidR="00847BD1">
              <w:t>_</w:t>
            </w:r>
            <w:r>
              <w:t>2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52A10" w14:textId="35CFE7C0" w:rsidR="00966FAC" w:rsidRDefault="00966FAC" w:rsidP="00966FAC">
            <w:pPr>
              <w:ind w:firstLine="400"/>
            </w:pPr>
            <w:r>
              <w:t>AAACTCGTTTTGTTTAAGAATTC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BA4DE" w14:textId="77777777" w:rsidR="00966FAC" w:rsidRDefault="00966FAC" w:rsidP="00966FAC">
            <w:pPr>
              <w:ind w:firstLine="400"/>
              <w:jc w:val="center"/>
            </w:pPr>
          </w:p>
        </w:tc>
      </w:tr>
      <w:tr w:rsidR="00EB24C1" w14:paraId="4D5A76A4" w14:textId="77777777" w:rsidTr="00EB24C1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37D50C9C" w14:textId="2317A9EC" w:rsidR="00EB24C1" w:rsidRDefault="00EB24C1" w:rsidP="00EB24C1">
            <w:pPr>
              <w:ind w:firstLine="400"/>
            </w:pPr>
            <w:r>
              <w:t>PRV</w:t>
            </w:r>
            <w:r w:rsidR="00F2070F">
              <w:t>_DL_</w:t>
            </w:r>
            <w:r>
              <w:t>F</w:t>
            </w:r>
            <w:r w:rsidR="0082390E">
              <w:t>(gD)</w:t>
            </w:r>
          </w:p>
        </w:tc>
        <w:tc>
          <w:tcPr>
            <w:tcW w:w="4286" w:type="dxa"/>
            <w:tcBorders>
              <w:left w:val="nil"/>
              <w:bottom w:val="nil"/>
              <w:right w:val="nil"/>
            </w:tcBorders>
          </w:tcPr>
          <w:p w14:paraId="03517B2B" w14:textId="7A2527EB" w:rsidR="00EB24C1" w:rsidRPr="007072F8" w:rsidRDefault="00EB24C1" w:rsidP="00EB24C1">
            <w:pPr>
              <w:widowControl/>
              <w:ind w:firstLine="400"/>
            </w:pPr>
            <w:r>
              <w:t>GGTTCAACGAGGGCCAGTACC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EEC077" w14:textId="77777777" w:rsidR="00EB24C1" w:rsidRDefault="00EB24C1" w:rsidP="00EB24C1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EB24C1" w14:paraId="571260E9" w14:textId="77777777" w:rsidTr="00EB24C1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64127" w14:textId="42B63773" w:rsidR="00EB24C1" w:rsidRDefault="00EB24C1" w:rsidP="00EB24C1">
            <w:pPr>
              <w:ind w:firstLine="400"/>
            </w:pPr>
            <w:r>
              <w:t>PRV</w:t>
            </w:r>
            <w:r w:rsidR="00F2070F">
              <w:t>_DL_</w:t>
            </w:r>
            <w:r>
              <w:t>R</w:t>
            </w:r>
            <w:r w:rsidR="0082390E">
              <w:t>(gD)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4B43" w14:textId="12B6087E" w:rsidR="00EB24C1" w:rsidRPr="007072F8" w:rsidRDefault="00EB24C1" w:rsidP="00EB24C1">
            <w:pPr>
              <w:widowControl/>
              <w:ind w:firstLine="400"/>
            </w:pPr>
            <w:r>
              <w:t>GCGTCAGGAATCGCATCAC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A17DD" w14:textId="77777777" w:rsidR="00EB24C1" w:rsidRDefault="00EB24C1" w:rsidP="00EB24C1">
            <w:pPr>
              <w:ind w:firstLine="400"/>
              <w:jc w:val="center"/>
            </w:pPr>
          </w:p>
        </w:tc>
      </w:tr>
      <w:tr w:rsidR="00B20078" w14:paraId="50A8E7A9" w14:textId="77777777" w:rsidTr="00D017B0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71CAC93" w14:textId="31E821FB" w:rsidR="00B20078" w:rsidRDefault="00B20078" w:rsidP="00B20078">
            <w:pPr>
              <w:ind w:firstLine="400"/>
            </w:pPr>
            <w:r>
              <w:t>CSFV</w:t>
            </w:r>
            <w:r w:rsidR="00D47497">
              <w:t>_DL_</w:t>
            </w:r>
            <w:r>
              <w:t>F</w:t>
            </w:r>
          </w:p>
        </w:tc>
        <w:tc>
          <w:tcPr>
            <w:tcW w:w="4286" w:type="dxa"/>
            <w:tcBorders>
              <w:left w:val="nil"/>
              <w:bottom w:val="nil"/>
              <w:right w:val="nil"/>
            </w:tcBorders>
            <w:vAlign w:val="center"/>
          </w:tcPr>
          <w:p w14:paraId="22156CC1" w14:textId="2572A832" w:rsidR="00B20078" w:rsidRPr="007072F8" w:rsidRDefault="00B20078" w:rsidP="00B20078">
            <w:pPr>
              <w:widowControl/>
              <w:ind w:firstLine="400"/>
            </w:pPr>
            <w:r>
              <w:t>CTAGCCATGCCCACAGTAGG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F9EA94" w14:textId="77777777" w:rsidR="00B20078" w:rsidRDefault="00B20078" w:rsidP="00B20078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B20078" w14:paraId="4B756916" w14:textId="77777777" w:rsidTr="00D017B0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C2B90" w14:textId="12B48450" w:rsidR="00B20078" w:rsidRDefault="00B20078" w:rsidP="00B20078">
            <w:pPr>
              <w:ind w:firstLine="400"/>
            </w:pPr>
            <w:r>
              <w:t>CSFV</w:t>
            </w:r>
            <w:r w:rsidR="00D47497">
              <w:t>_DL_</w:t>
            </w:r>
            <w:r>
              <w:t>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0261B" w14:textId="595E5141" w:rsidR="00B20078" w:rsidRPr="007072F8" w:rsidRDefault="00B20078" w:rsidP="00B20078">
            <w:pPr>
              <w:widowControl/>
              <w:ind w:firstLine="400"/>
            </w:pPr>
            <w:r>
              <w:t>CTCCATGTGCCATGTACAG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297C6" w14:textId="77777777" w:rsidR="00B20078" w:rsidRDefault="00B20078" w:rsidP="00B20078">
            <w:pPr>
              <w:ind w:firstLine="400"/>
              <w:jc w:val="center"/>
            </w:pPr>
          </w:p>
        </w:tc>
      </w:tr>
      <w:tr w:rsidR="0006472A" w14:paraId="47F4F47D" w14:textId="77777777" w:rsidTr="005B216E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24D48E1" w14:textId="2665EEDE" w:rsidR="0006472A" w:rsidRDefault="0006472A" w:rsidP="0006472A">
            <w:pPr>
              <w:ind w:firstLine="400"/>
            </w:pPr>
            <w:r>
              <w:rPr>
                <w:rFonts w:hint="eastAsia"/>
              </w:rPr>
              <w:t>I</w:t>
            </w:r>
            <w:r>
              <w:t>CP27_DL_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1E26A" w14:textId="5EB35736" w:rsidR="0006472A" w:rsidRPr="007072F8" w:rsidRDefault="009B223A" w:rsidP="0006472A">
            <w:pPr>
              <w:widowControl/>
              <w:ind w:firstLine="400"/>
            </w:pPr>
            <w:r w:rsidRPr="0006472A">
              <w:t>TCACGTGGGTCAAGCTCATC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F87CDF4" w14:textId="77777777" w:rsidR="0006472A" w:rsidRDefault="0006472A" w:rsidP="0006472A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06472A" w14:paraId="02E01C4A" w14:textId="77777777" w:rsidTr="0024073B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43A27" w14:textId="557DBBC2" w:rsidR="0006472A" w:rsidRDefault="0006472A" w:rsidP="0006472A">
            <w:pPr>
              <w:ind w:firstLine="400"/>
            </w:pPr>
            <w:r>
              <w:rPr>
                <w:rFonts w:hint="eastAsia"/>
              </w:rPr>
              <w:t>I</w:t>
            </w:r>
            <w:r>
              <w:t>CP27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79C60" w14:textId="3B2DB7C9" w:rsidR="0006472A" w:rsidRPr="007072F8" w:rsidRDefault="009B223A" w:rsidP="0006472A">
            <w:pPr>
              <w:widowControl/>
              <w:ind w:firstLine="400"/>
            </w:pPr>
            <w:r w:rsidRPr="0006472A">
              <w:t>ACCAGGGTGTAGGTGACG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6B6D0" w14:textId="77777777" w:rsidR="0006472A" w:rsidRDefault="0006472A" w:rsidP="0006472A">
            <w:pPr>
              <w:ind w:firstLine="400"/>
              <w:jc w:val="center"/>
            </w:pPr>
          </w:p>
        </w:tc>
      </w:tr>
      <w:tr w:rsidR="00112572" w14:paraId="7DB23307" w14:textId="77777777" w:rsidTr="0024073B"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9E460" w14:textId="4118171B" w:rsidR="00112572" w:rsidRDefault="00112572" w:rsidP="00112572">
            <w:pPr>
              <w:ind w:firstLine="400"/>
            </w:pPr>
            <w:r>
              <w:rPr>
                <w:rFonts w:hint="eastAsia"/>
              </w:rPr>
              <w:t>I</w:t>
            </w:r>
            <w:r>
              <w:t>E180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1823" w14:textId="7BC6E650" w:rsidR="00112572" w:rsidRPr="007072F8" w:rsidRDefault="008733E6" w:rsidP="00112572">
            <w:pPr>
              <w:widowControl/>
              <w:ind w:firstLine="400"/>
            </w:pPr>
            <w:r w:rsidRPr="00112572">
              <w:t>CATCGTGCTGGACACCATC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C9B85A" w14:textId="77777777" w:rsidR="00112572" w:rsidRDefault="00112572" w:rsidP="00112572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112572" w14:paraId="4764B977" w14:textId="77777777" w:rsidTr="0024073B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C87AF" w14:textId="380AEE82" w:rsidR="00112572" w:rsidRDefault="00112572" w:rsidP="00112572">
            <w:pPr>
              <w:ind w:firstLine="400"/>
            </w:pPr>
            <w:r>
              <w:rPr>
                <w:rFonts w:hint="eastAsia"/>
              </w:rPr>
              <w:t>I</w:t>
            </w:r>
            <w:r>
              <w:t>E180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E0D07" w14:textId="486F8FEF" w:rsidR="00112572" w:rsidRPr="007072F8" w:rsidRDefault="008733E6" w:rsidP="00112572">
            <w:pPr>
              <w:widowControl/>
              <w:ind w:firstLine="400"/>
            </w:pPr>
            <w:r w:rsidRPr="00112572">
              <w:t>ACGTAGACGTGGTAGTCCCCCA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6B830" w14:textId="77777777" w:rsidR="00112572" w:rsidRDefault="00112572" w:rsidP="00112572">
            <w:pPr>
              <w:ind w:firstLine="400"/>
              <w:jc w:val="center"/>
            </w:pPr>
          </w:p>
        </w:tc>
      </w:tr>
      <w:tr w:rsidR="00E85700" w14:paraId="42F0DCB5" w14:textId="77777777" w:rsidTr="00F048F6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E2BF4A0" w14:textId="7D0D2631" w:rsidR="00E85700" w:rsidRDefault="00E85700" w:rsidP="00E85700">
            <w:pPr>
              <w:ind w:firstLine="400"/>
            </w:pPr>
            <w:r>
              <w:rPr>
                <w:rFonts w:hint="eastAsia"/>
              </w:rPr>
              <w:t>E</w:t>
            </w:r>
            <w:r>
              <w:t>P0_DL_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49BA0" w14:textId="2362671C" w:rsidR="00E85700" w:rsidRPr="007072F8" w:rsidRDefault="008733E6" w:rsidP="00E85700">
            <w:pPr>
              <w:widowControl/>
              <w:ind w:firstLine="400"/>
            </w:pPr>
            <w:r w:rsidRPr="00CC766D">
              <w:t>ACACCTCAGAGTCAGAGTG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3E352EC" w14:textId="77777777" w:rsidR="00E85700" w:rsidRDefault="00E85700" w:rsidP="00E85700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E85700" w14:paraId="457AD32A" w14:textId="77777777" w:rsidTr="00BC3736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FF5B4" w14:textId="21715AA0" w:rsidR="00E85700" w:rsidRDefault="00E85700" w:rsidP="00E85700">
            <w:pPr>
              <w:ind w:firstLine="400"/>
            </w:pPr>
            <w:r>
              <w:rPr>
                <w:rFonts w:hint="eastAsia"/>
              </w:rPr>
              <w:t>E</w:t>
            </w:r>
            <w:r>
              <w:t>P0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1CE15" w14:textId="3EE744AD" w:rsidR="00E85700" w:rsidRPr="007072F8" w:rsidRDefault="008733E6" w:rsidP="00E85700">
            <w:pPr>
              <w:widowControl/>
              <w:ind w:firstLine="400"/>
            </w:pPr>
            <w:r w:rsidRPr="00CC766D">
              <w:t>CTCGTCGATGCGCTGTTTGACAT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BF7B6" w14:textId="77777777" w:rsidR="00E85700" w:rsidRDefault="00E85700" w:rsidP="00E85700">
            <w:pPr>
              <w:ind w:firstLine="400"/>
              <w:jc w:val="center"/>
            </w:pPr>
          </w:p>
        </w:tc>
      </w:tr>
      <w:tr w:rsidR="00DC789B" w14:paraId="67822557" w14:textId="77777777" w:rsidTr="006C4C2C">
        <w:tc>
          <w:tcPr>
            <w:tcW w:w="2052" w:type="dxa"/>
            <w:tcBorders>
              <w:left w:val="nil"/>
              <w:bottom w:val="nil"/>
              <w:right w:val="nil"/>
            </w:tcBorders>
            <w:vAlign w:val="center"/>
          </w:tcPr>
          <w:p w14:paraId="1403C821" w14:textId="0B4FBAE7" w:rsidR="00DC789B" w:rsidRDefault="00DC789B" w:rsidP="00DC789B">
            <w:pPr>
              <w:ind w:firstLine="400"/>
            </w:pPr>
            <w:r>
              <w:t>GAPDF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539B" w14:textId="0CC1DEC0" w:rsidR="00DC789B" w:rsidRPr="007072F8" w:rsidRDefault="00DC789B" w:rsidP="00DC789B">
            <w:pPr>
              <w:widowControl/>
              <w:ind w:firstLine="400"/>
            </w:pPr>
            <w:r>
              <w:t>GCCATCACCATCTTCCAG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91554C" w14:textId="77777777" w:rsidR="00DC789B" w:rsidRDefault="00DC789B" w:rsidP="00DC789B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DC789B" w14:paraId="2D7CD589" w14:textId="77777777" w:rsidTr="006C4C2C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F678E" w14:textId="048B3363" w:rsidR="00DC789B" w:rsidRDefault="00DC789B" w:rsidP="00DC789B">
            <w:pPr>
              <w:ind w:firstLine="400"/>
            </w:pPr>
            <w:r>
              <w:t>GAPDH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46A1C" w14:textId="6B3F02F4" w:rsidR="00DC789B" w:rsidRDefault="00DC789B" w:rsidP="00DC789B">
            <w:pPr>
              <w:ind w:firstLine="400"/>
            </w:pPr>
            <w:r>
              <w:t>TCACGCCCATCACAAAC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77E81" w14:textId="77777777" w:rsidR="00DC789B" w:rsidRDefault="00DC789B" w:rsidP="00DC789B">
            <w:pPr>
              <w:ind w:firstLine="400"/>
              <w:jc w:val="center"/>
            </w:pPr>
          </w:p>
        </w:tc>
      </w:tr>
      <w:tr w:rsidR="00CD6C94" w14:paraId="14EE8827" w14:textId="77777777" w:rsidTr="00E06DE2">
        <w:tc>
          <w:tcPr>
            <w:tcW w:w="2052" w:type="dxa"/>
            <w:tcBorders>
              <w:left w:val="nil"/>
              <w:bottom w:val="nil"/>
              <w:right w:val="nil"/>
            </w:tcBorders>
            <w:vAlign w:val="center"/>
          </w:tcPr>
          <w:p w14:paraId="2918A4DD" w14:textId="77EA609C" w:rsidR="00CD6C94" w:rsidRDefault="00CD6C94" w:rsidP="00CD6C94">
            <w:pPr>
              <w:ind w:firstLine="400"/>
            </w:pPr>
            <w:r>
              <w:t>SON_DL_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7FB0" w14:textId="4A7C0C72" w:rsidR="00CD6C94" w:rsidRPr="00B33F09" w:rsidRDefault="00CD6C94" w:rsidP="00CD6C94">
            <w:pPr>
              <w:widowControl/>
              <w:ind w:firstLine="400"/>
            </w:pPr>
            <w:r w:rsidRPr="00B33F09">
              <w:rPr>
                <w:rFonts w:hint="eastAsia"/>
              </w:rPr>
              <w:t>AATGAGTGAGCGGGCACTT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244EC4" w14:textId="77777777" w:rsidR="00CD6C94" w:rsidRDefault="00CD6C94" w:rsidP="00CD6C94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CD6C94" w14:paraId="3FB71DBB" w14:textId="77777777" w:rsidTr="00AD5BD3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9F691" w14:textId="75893927" w:rsidR="00CD6C94" w:rsidRDefault="00CD6C94" w:rsidP="00CD6C94">
            <w:pPr>
              <w:ind w:firstLine="400"/>
            </w:pPr>
            <w:r>
              <w:t>SON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4ED92" w14:textId="13F65359" w:rsidR="00CD6C94" w:rsidRDefault="00CD6C94" w:rsidP="00CD6C94">
            <w:pPr>
              <w:ind w:firstLine="400"/>
            </w:pPr>
            <w:r w:rsidRPr="00B33F09">
              <w:rPr>
                <w:rFonts w:hint="eastAsia"/>
              </w:rPr>
              <w:t>CCCGGTATTGGCCAACT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ACC29" w14:textId="77777777" w:rsidR="00CD6C94" w:rsidRDefault="00CD6C94" w:rsidP="00CD6C94">
            <w:pPr>
              <w:ind w:firstLine="400"/>
              <w:jc w:val="center"/>
            </w:pPr>
          </w:p>
        </w:tc>
      </w:tr>
      <w:tr w:rsidR="006F6C63" w14:paraId="2F374CD0" w14:textId="77777777" w:rsidTr="00AD5BD3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6EFC6ACB" w14:textId="13D6EC71" w:rsidR="006F6C63" w:rsidRDefault="0049252F" w:rsidP="006F6C63">
            <w:pPr>
              <w:ind w:firstLine="400"/>
            </w:pPr>
            <w:r>
              <w:rPr>
                <w:rFonts w:hint="eastAsia"/>
              </w:rPr>
              <w:t>P</w:t>
            </w:r>
            <w:r>
              <w:t>TBP3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E21C" w14:textId="1FB4B59A" w:rsidR="006F6C63" w:rsidRDefault="006F6C63" w:rsidP="006F6C63">
            <w:pPr>
              <w:ind w:firstLine="400"/>
            </w:pPr>
            <w:r w:rsidRPr="00B33F09">
              <w:rPr>
                <w:rFonts w:hint="eastAsia"/>
              </w:rPr>
              <w:t>CAGTCGGTTTAAAGCGGGG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842974" w14:textId="77777777" w:rsidR="006F6C63" w:rsidRDefault="006F6C63" w:rsidP="006F6C63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6F6C63" w14:paraId="250D1F39" w14:textId="77777777" w:rsidTr="00AD5BD3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A332" w14:textId="3FAA7643" w:rsidR="006F6C63" w:rsidRDefault="0049252F" w:rsidP="006F6C63">
            <w:pPr>
              <w:ind w:firstLine="400"/>
            </w:pPr>
            <w:r>
              <w:rPr>
                <w:rFonts w:hint="eastAsia"/>
              </w:rPr>
              <w:t>P</w:t>
            </w:r>
            <w:r>
              <w:t>TBP3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3BAFD" w14:textId="72A7A33E" w:rsidR="006F6C63" w:rsidRDefault="006F6C63" w:rsidP="006F6C63">
            <w:pPr>
              <w:ind w:firstLine="400"/>
            </w:pPr>
            <w:r w:rsidRPr="00B33F09">
              <w:rPr>
                <w:rFonts w:hint="eastAsia"/>
              </w:rPr>
              <w:t>ACACACCTGTAGAAGGAGTG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93F45" w14:textId="77777777" w:rsidR="006F6C63" w:rsidRDefault="006F6C63" w:rsidP="006F6C63">
            <w:pPr>
              <w:ind w:firstLine="400"/>
              <w:jc w:val="center"/>
            </w:pPr>
          </w:p>
        </w:tc>
      </w:tr>
      <w:tr w:rsidR="005B3C37" w14:paraId="3CE2EFD3" w14:textId="77777777" w:rsidTr="00AD5BD3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0373896E" w14:textId="30E545AD" w:rsidR="005B3C37" w:rsidRDefault="0018007D" w:rsidP="0018007D">
            <w:pPr>
              <w:ind w:firstLine="400"/>
            </w:pPr>
            <w:r>
              <w:t>TPR_DL_1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BEB86" w14:textId="38E1F683" w:rsidR="005B3C37" w:rsidRDefault="005B3C37" w:rsidP="005B3C37">
            <w:pPr>
              <w:ind w:firstLine="400"/>
            </w:pPr>
            <w:r w:rsidRPr="00B33F09">
              <w:rPr>
                <w:rFonts w:hint="eastAsia"/>
              </w:rPr>
              <w:t>TTGCTTCTCAAGGAGGTTTGG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372DC1" w14:textId="77777777" w:rsidR="005B3C37" w:rsidRDefault="005B3C37" w:rsidP="005B3C37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5B3C37" w14:paraId="361080EA" w14:textId="77777777" w:rsidTr="00AD5BD3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50A7" w14:textId="183947EB" w:rsidR="005B3C37" w:rsidRDefault="0018007D" w:rsidP="0018007D">
            <w:pPr>
              <w:ind w:firstLine="400"/>
            </w:pPr>
            <w:r>
              <w:t>TPR_DL_1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E100D" w14:textId="4FBAD66E" w:rsidR="005B3C37" w:rsidRDefault="005B3C37" w:rsidP="005B3C37">
            <w:pPr>
              <w:ind w:firstLine="400"/>
            </w:pPr>
            <w:r w:rsidRPr="00B33F09">
              <w:rPr>
                <w:rFonts w:hint="eastAsia"/>
              </w:rPr>
              <w:t>AGTCACTGGGGCTGCTAC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AA675" w14:textId="77777777" w:rsidR="005B3C37" w:rsidRDefault="005B3C37" w:rsidP="005B3C37">
            <w:pPr>
              <w:ind w:firstLine="400"/>
              <w:jc w:val="center"/>
            </w:pPr>
          </w:p>
        </w:tc>
      </w:tr>
      <w:tr w:rsidR="00AE73F0" w14:paraId="0E3325F8" w14:textId="77777777" w:rsidTr="00AD5BD3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322E6381" w14:textId="4067FCAA" w:rsidR="00AE73F0" w:rsidRDefault="00AE73F0" w:rsidP="00AE73F0">
            <w:pPr>
              <w:ind w:firstLine="400"/>
            </w:pPr>
            <w:r>
              <w:lastRenderedPageBreak/>
              <w:t>NCBP1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252E" w14:textId="764E04E1" w:rsidR="00AE73F0" w:rsidRPr="00B33F09" w:rsidRDefault="00AE73F0" w:rsidP="00AE73F0">
            <w:pPr>
              <w:widowControl/>
              <w:ind w:firstLine="400"/>
            </w:pPr>
            <w:r w:rsidRPr="00B33F09">
              <w:rPr>
                <w:rFonts w:hint="eastAsia"/>
              </w:rPr>
              <w:t>ACAACGTGCGGCATGTC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1B1CF8" w14:textId="77777777" w:rsidR="00AE73F0" w:rsidRDefault="00AE73F0" w:rsidP="00AE73F0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AE73F0" w14:paraId="3C37B5BE" w14:textId="77777777" w:rsidTr="00422D8C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466B2" w14:textId="7054D3FB" w:rsidR="00AE73F0" w:rsidRDefault="00AE73F0" w:rsidP="00AE73F0">
            <w:pPr>
              <w:ind w:firstLine="400"/>
            </w:pPr>
            <w:r>
              <w:t>NCBP1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249F11" w14:textId="2A1E2C64" w:rsidR="00AE73F0" w:rsidRDefault="00AE73F0" w:rsidP="00AE73F0">
            <w:pPr>
              <w:ind w:firstLine="400"/>
            </w:pPr>
            <w:r w:rsidRPr="00B33F09">
              <w:rPr>
                <w:rFonts w:hint="eastAsia"/>
              </w:rPr>
              <w:t>CCAAAGAGCAGGCACTCTT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7384E" w14:textId="77777777" w:rsidR="00AE73F0" w:rsidRDefault="00AE73F0" w:rsidP="00AE73F0">
            <w:pPr>
              <w:ind w:firstLine="400"/>
              <w:jc w:val="center"/>
            </w:pPr>
          </w:p>
        </w:tc>
      </w:tr>
      <w:tr w:rsidR="00D00D15" w14:paraId="7F812E9E" w14:textId="77777777" w:rsidTr="00422D8C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404416B6" w14:textId="328424FE" w:rsidR="00D00D15" w:rsidRDefault="00D00D15" w:rsidP="00D00D15">
            <w:pPr>
              <w:ind w:firstLine="400"/>
            </w:pPr>
            <w:r>
              <w:rPr>
                <w:rFonts w:hint="eastAsia"/>
              </w:rPr>
              <w:t>P</w:t>
            </w:r>
            <w:r>
              <w:t>TBP2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8120C" w14:textId="5C87C730" w:rsidR="00D00D15" w:rsidRPr="001511A3" w:rsidRDefault="00D00D15" w:rsidP="00D00D15">
            <w:pPr>
              <w:ind w:firstLine="440"/>
            </w:pPr>
            <w:r w:rsidRPr="001511A3">
              <w:rPr>
                <w:rFonts w:hint="eastAsia"/>
                <w:sz w:val="22"/>
                <w:szCs w:val="22"/>
              </w:rPr>
              <w:t>GCTGTGACACCTCATCTTCG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F49063E" w14:textId="77777777" w:rsidR="00D00D15" w:rsidRDefault="00D00D15" w:rsidP="00D00D15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D00D15" w14:paraId="07C11682" w14:textId="77777777" w:rsidTr="008A7ED6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66926" w14:textId="1D78890A" w:rsidR="00D00D15" w:rsidRDefault="00D00D15" w:rsidP="00D00D15">
            <w:pPr>
              <w:ind w:firstLine="400"/>
            </w:pPr>
            <w:r>
              <w:rPr>
                <w:rFonts w:hint="eastAsia"/>
              </w:rPr>
              <w:t>P</w:t>
            </w:r>
            <w:r>
              <w:t>TBP2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C931F" w14:textId="5FF15AB2" w:rsidR="00D00D15" w:rsidRPr="001511A3" w:rsidRDefault="00D00D15" w:rsidP="00D00D15">
            <w:pPr>
              <w:widowControl/>
              <w:ind w:firstLine="440"/>
              <w:rPr>
                <w:sz w:val="22"/>
                <w:szCs w:val="22"/>
              </w:rPr>
            </w:pPr>
            <w:r w:rsidRPr="001511A3">
              <w:rPr>
                <w:rFonts w:hint="eastAsia"/>
                <w:sz w:val="22"/>
                <w:szCs w:val="22"/>
              </w:rPr>
              <w:t>ACTGCTTGAGCACGTTG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4EE91" w14:textId="77777777" w:rsidR="00D00D15" w:rsidRDefault="00D00D15" w:rsidP="00D00D15">
            <w:pPr>
              <w:ind w:firstLine="400"/>
              <w:jc w:val="center"/>
            </w:pPr>
          </w:p>
        </w:tc>
      </w:tr>
      <w:tr w:rsidR="00236EB7" w14:paraId="3A7BEBB5" w14:textId="77777777" w:rsidTr="008A7ED6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15892703" w14:textId="177771E1" w:rsidR="00236EB7" w:rsidRDefault="00236EB7" w:rsidP="00236EB7">
            <w:pPr>
              <w:ind w:firstLine="400"/>
            </w:pPr>
            <w:r>
              <w:rPr>
                <w:rFonts w:hint="eastAsia"/>
              </w:rPr>
              <w:t>N</w:t>
            </w:r>
            <w:r>
              <w:t>XF1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A50E4" w14:textId="69304477" w:rsidR="00236EB7" w:rsidRPr="007A3BDD" w:rsidRDefault="00236EB7" w:rsidP="00236EB7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AATGCCAGTCCCGATGA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EE1A83" w14:textId="77777777" w:rsidR="00236EB7" w:rsidRDefault="00236EB7" w:rsidP="00236EB7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236EB7" w14:paraId="58550E04" w14:textId="77777777" w:rsidTr="000D753A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E499C" w14:textId="35377471" w:rsidR="00236EB7" w:rsidRDefault="00236EB7" w:rsidP="00236EB7">
            <w:pPr>
              <w:ind w:firstLine="400"/>
            </w:pPr>
            <w:r>
              <w:rPr>
                <w:rFonts w:hint="eastAsia"/>
              </w:rPr>
              <w:t>N</w:t>
            </w:r>
            <w:r>
              <w:t>XF1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AAAC2" w14:textId="7BBF896E" w:rsidR="00236EB7" w:rsidRPr="007A3BDD" w:rsidRDefault="00236EB7" w:rsidP="00236EB7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GGCCACCAGGGAACATC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59A15" w14:textId="77777777" w:rsidR="00236EB7" w:rsidRDefault="00236EB7" w:rsidP="00236EB7">
            <w:pPr>
              <w:ind w:firstLine="400"/>
              <w:jc w:val="center"/>
            </w:pPr>
          </w:p>
        </w:tc>
      </w:tr>
      <w:tr w:rsidR="00FD7047" w14:paraId="73354140" w14:textId="77777777" w:rsidTr="000D753A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520788FE" w14:textId="60B52272" w:rsidR="00FD7047" w:rsidRDefault="00FD7047" w:rsidP="00FD7047">
            <w:pPr>
              <w:ind w:firstLine="400"/>
            </w:pPr>
            <w:r>
              <w:rPr>
                <w:rFonts w:hint="eastAsia"/>
              </w:rPr>
              <w:t>N</w:t>
            </w:r>
            <w:r>
              <w:t>XT1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5470" w14:textId="76F93E9E" w:rsidR="00FD7047" w:rsidRPr="008A7ED6" w:rsidRDefault="00FD7047" w:rsidP="00FD7047">
            <w:pPr>
              <w:ind w:firstLine="440"/>
              <w:rPr>
                <w:color w:val="000000"/>
                <w:sz w:val="22"/>
                <w:szCs w:val="22"/>
              </w:rPr>
            </w:pPr>
            <w:r w:rsidRPr="008A7ED6">
              <w:rPr>
                <w:rFonts w:hint="eastAsia"/>
                <w:color w:val="000000"/>
                <w:sz w:val="22"/>
                <w:szCs w:val="22"/>
              </w:rPr>
              <w:t>ATGTTGCCTTCCAGCGAGT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AF71032" w14:textId="77777777" w:rsidR="00FD7047" w:rsidRDefault="00FD7047" w:rsidP="00FD7047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FD7047" w14:paraId="52744BC1" w14:textId="77777777" w:rsidTr="000D753A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3473" w14:textId="6CF8B1D3" w:rsidR="00FD7047" w:rsidRDefault="00FD7047" w:rsidP="00FD7047">
            <w:pPr>
              <w:ind w:firstLine="400"/>
            </w:pPr>
            <w:r>
              <w:rPr>
                <w:rFonts w:hint="eastAsia"/>
              </w:rPr>
              <w:t>N</w:t>
            </w:r>
            <w:r>
              <w:t>XT1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A17E4" w14:textId="52E419C0" w:rsidR="00FD7047" w:rsidRPr="008A7ED6" w:rsidRDefault="00FD7047" w:rsidP="00FD7047">
            <w:pPr>
              <w:ind w:firstLine="440"/>
              <w:rPr>
                <w:color w:val="000000"/>
                <w:sz w:val="22"/>
                <w:szCs w:val="22"/>
              </w:rPr>
            </w:pPr>
            <w:r w:rsidRPr="008A7ED6">
              <w:rPr>
                <w:rFonts w:hint="eastAsia"/>
                <w:color w:val="000000"/>
                <w:sz w:val="22"/>
                <w:szCs w:val="22"/>
              </w:rPr>
              <w:t>GTTCTGGTTGAAGTCCCG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33FD2" w14:textId="77777777" w:rsidR="00FD7047" w:rsidRDefault="00FD7047" w:rsidP="00FD7047">
            <w:pPr>
              <w:ind w:firstLine="400"/>
              <w:jc w:val="center"/>
            </w:pPr>
          </w:p>
        </w:tc>
      </w:tr>
      <w:tr w:rsidR="00924D88" w14:paraId="543E5747" w14:textId="77777777" w:rsidTr="000D753A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528B1DAE" w14:textId="2C1D1C0D" w:rsidR="00924D88" w:rsidRDefault="00924D88" w:rsidP="00924D88">
            <w:pPr>
              <w:ind w:firstLine="400"/>
            </w:pPr>
            <w:r>
              <w:rPr>
                <w:rFonts w:hint="eastAsia"/>
              </w:rPr>
              <w:t>C</w:t>
            </w:r>
            <w:r>
              <w:t>RM1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6BA3" w14:textId="3FFF4265" w:rsidR="00924D88" w:rsidRPr="008A7ED6" w:rsidRDefault="00924D88" w:rsidP="00924D88">
            <w:pPr>
              <w:ind w:firstLine="440"/>
              <w:rPr>
                <w:color w:val="000000"/>
                <w:sz w:val="22"/>
                <w:szCs w:val="22"/>
              </w:rPr>
            </w:pPr>
            <w:r w:rsidRPr="008A7ED6">
              <w:rPr>
                <w:rFonts w:hint="eastAsia"/>
                <w:color w:val="000000"/>
                <w:sz w:val="22"/>
                <w:szCs w:val="22"/>
              </w:rPr>
              <w:t>TCCGAGTTTGAGGCACTAGG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474145E" w14:textId="77777777" w:rsidR="00924D88" w:rsidRDefault="00924D88" w:rsidP="00924D88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924D88" w14:paraId="5613CA0B" w14:textId="77777777" w:rsidTr="005A68B5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725AB" w14:textId="0BF27E5A" w:rsidR="00924D88" w:rsidRDefault="00924D88" w:rsidP="00924D88">
            <w:pPr>
              <w:ind w:firstLine="400"/>
            </w:pPr>
            <w:r>
              <w:rPr>
                <w:rFonts w:hint="eastAsia"/>
              </w:rPr>
              <w:t>C</w:t>
            </w:r>
            <w:r>
              <w:t>RM1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CFA06" w14:textId="3EA2E346" w:rsidR="00924D88" w:rsidRPr="001448AB" w:rsidRDefault="00924D88" w:rsidP="00924D88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8A7ED6">
              <w:rPr>
                <w:rFonts w:hint="eastAsia"/>
                <w:color w:val="000000"/>
                <w:sz w:val="22"/>
                <w:szCs w:val="22"/>
              </w:rPr>
              <w:t>AGCAGCAAAGACTGGAACA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0770B" w14:textId="77777777" w:rsidR="00924D88" w:rsidRDefault="00924D88" w:rsidP="00924D88">
            <w:pPr>
              <w:ind w:firstLine="400"/>
              <w:jc w:val="center"/>
            </w:pPr>
          </w:p>
        </w:tc>
      </w:tr>
      <w:tr w:rsidR="000948B7" w14:paraId="6DE6B951" w14:textId="77777777" w:rsidTr="005A68B5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503AFB29" w14:textId="7A28B35B" w:rsidR="000948B7" w:rsidRDefault="000948B7" w:rsidP="000948B7">
            <w:pPr>
              <w:ind w:firstLine="400"/>
            </w:pPr>
            <w:r>
              <w:rPr>
                <w:rFonts w:hint="eastAsia"/>
              </w:rPr>
              <w:t>N</w:t>
            </w:r>
            <w:r>
              <w:t>up98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234B5" w14:textId="5600B490" w:rsidR="000948B7" w:rsidRDefault="000948B7" w:rsidP="000948B7">
            <w:pPr>
              <w:ind w:firstLine="440"/>
            </w:pPr>
            <w:r>
              <w:rPr>
                <w:rFonts w:hint="eastAsia"/>
                <w:color w:val="000000"/>
                <w:sz w:val="22"/>
                <w:szCs w:val="22"/>
              </w:rPr>
              <w:t>AAGACAATCCTGTGGAGGC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6CAAF2" w14:textId="77777777" w:rsidR="000948B7" w:rsidRDefault="000948B7" w:rsidP="000948B7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0948B7" w14:paraId="5AAC3C38" w14:textId="77777777" w:rsidTr="00873DE8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3A22" w14:textId="7A1BD5D1" w:rsidR="000948B7" w:rsidRDefault="000948B7" w:rsidP="000948B7">
            <w:pPr>
              <w:ind w:firstLine="400"/>
            </w:pPr>
            <w:r>
              <w:rPr>
                <w:rFonts w:hint="eastAsia"/>
              </w:rPr>
              <w:t>N</w:t>
            </w:r>
            <w:r>
              <w:t>up98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2FECC" w14:textId="741BD692" w:rsidR="000948B7" w:rsidRPr="00826B71" w:rsidRDefault="000948B7" w:rsidP="000948B7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GCCAACCAGCTGGGAT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5A6C8" w14:textId="77777777" w:rsidR="000948B7" w:rsidRDefault="000948B7" w:rsidP="000948B7">
            <w:pPr>
              <w:ind w:firstLine="400"/>
              <w:jc w:val="center"/>
            </w:pPr>
          </w:p>
        </w:tc>
      </w:tr>
      <w:tr w:rsidR="00512FFF" w14:paraId="3711861D" w14:textId="77777777" w:rsidTr="00873DE8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1C8F0A09" w14:textId="4ADFB0E5" w:rsidR="00512FFF" w:rsidRDefault="00512FFF" w:rsidP="00512FFF">
            <w:pPr>
              <w:ind w:firstLine="400"/>
            </w:pPr>
            <w:r>
              <w:rPr>
                <w:rFonts w:hint="eastAsia"/>
              </w:rPr>
              <w:t>A</w:t>
            </w:r>
            <w:r>
              <w:t>TG2B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0BF01" w14:textId="1EF5C12C" w:rsidR="00512FFF" w:rsidRPr="00C63382" w:rsidRDefault="00512FFF" w:rsidP="00512FFF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EC0E24">
              <w:rPr>
                <w:rFonts w:hint="eastAsia"/>
                <w:color w:val="000000"/>
                <w:sz w:val="22"/>
                <w:szCs w:val="22"/>
              </w:rPr>
              <w:t>AGATCCTGGAGTCCGCAGA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42C6B00" w14:textId="77777777" w:rsidR="00512FFF" w:rsidRDefault="00512FFF" w:rsidP="00512FFF">
            <w:pPr>
              <w:ind w:firstLine="400"/>
              <w:jc w:val="center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</w:tr>
      <w:tr w:rsidR="00512FFF" w14:paraId="5E312A6A" w14:textId="77777777" w:rsidTr="002B55AB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2D955" w14:textId="345E00A7" w:rsidR="00512FFF" w:rsidRDefault="00512FFF" w:rsidP="00512FFF">
            <w:pPr>
              <w:ind w:firstLine="400"/>
            </w:pPr>
            <w:r>
              <w:rPr>
                <w:rFonts w:hint="eastAsia"/>
              </w:rPr>
              <w:t>A</w:t>
            </w:r>
            <w:r>
              <w:t>TG2B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860B5" w14:textId="550088E7" w:rsidR="00512FFF" w:rsidRPr="00C63382" w:rsidRDefault="00512FFF" w:rsidP="00512FFF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EC0E24">
              <w:rPr>
                <w:rFonts w:hint="eastAsia"/>
                <w:color w:val="000000"/>
                <w:sz w:val="22"/>
                <w:szCs w:val="22"/>
              </w:rPr>
              <w:t>CAGAACCAGTTGCTAGGC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2B686" w14:textId="77777777" w:rsidR="00512FFF" w:rsidRDefault="00512FFF" w:rsidP="00512FFF">
            <w:pPr>
              <w:ind w:firstLine="400"/>
              <w:jc w:val="center"/>
            </w:pPr>
          </w:p>
        </w:tc>
      </w:tr>
      <w:tr w:rsidR="00BC1C85" w14:paraId="68D156EA" w14:textId="77777777" w:rsidTr="002B55AB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1F35088A" w14:textId="2DEC5D5A" w:rsidR="00BC1C85" w:rsidRDefault="00BC1C85" w:rsidP="00BC1C85">
            <w:pPr>
              <w:ind w:firstLine="400"/>
            </w:pPr>
            <w:r>
              <w:rPr>
                <w:rFonts w:hint="eastAsia"/>
              </w:rPr>
              <w:t>H</w:t>
            </w:r>
            <w:r>
              <w:t>IF1A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55C6A" w14:textId="130F5672" w:rsidR="00BC1C85" w:rsidRPr="00EC0E24" w:rsidRDefault="00BC1C85" w:rsidP="00BC1C85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EC0E24">
              <w:rPr>
                <w:rFonts w:hint="eastAsia"/>
                <w:color w:val="000000"/>
                <w:sz w:val="22"/>
                <w:szCs w:val="22"/>
              </w:rPr>
              <w:t>TGCTGACCCTGCACTCAATC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0736E3" w14:textId="57AECB14" w:rsidR="00BC1C85" w:rsidRDefault="00BC1C85" w:rsidP="00BC1C85">
            <w:pPr>
              <w:ind w:firstLine="400"/>
              <w:jc w:val="center"/>
            </w:pPr>
            <w:r>
              <w:t>qPCR</w:t>
            </w:r>
          </w:p>
        </w:tc>
      </w:tr>
      <w:tr w:rsidR="00BC1C85" w14:paraId="119A5F40" w14:textId="77777777" w:rsidTr="00873DE8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02E8B" w14:textId="55789D3A" w:rsidR="00BC1C85" w:rsidRDefault="00BC1C85" w:rsidP="00BC1C85">
            <w:pPr>
              <w:ind w:firstLine="400"/>
            </w:pPr>
            <w:r>
              <w:rPr>
                <w:rFonts w:hint="eastAsia"/>
              </w:rPr>
              <w:t>H</w:t>
            </w:r>
            <w:r>
              <w:t>IF1A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654AD" w14:textId="4E741E58" w:rsidR="00BC1C85" w:rsidRPr="00EC0E24" w:rsidRDefault="00BC1C85" w:rsidP="00BC1C85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EC0E24">
              <w:rPr>
                <w:rFonts w:hint="eastAsia"/>
                <w:color w:val="000000"/>
                <w:sz w:val="22"/>
                <w:szCs w:val="22"/>
              </w:rPr>
              <w:t>CTGGGACTGTTAGGCTCAG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B43F2" w14:textId="77777777" w:rsidR="00BC1C85" w:rsidRDefault="00BC1C85" w:rsidP="00BC1C85">
            <w:pPr>
              <w:ind w:firstLine="400"/>
            </w:pPr>
          </w:p>
        </w:tc>
      </w:tr>
      <w:tr w:rsidR="00B278FB" w14:paraId="46B5D470" w14:textId="77777777" w:rsidTr="00873DE8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6A44E6E6" w14:textId="242280AB" w:rsidR="00B278FB" w:rsidRDefault="00B278FB" w:rsidP="00B278FB">
            <w:pPr>
              <w:ind w:firstLine="400"/>
            </w:pPr>
            <w:r>
              <w:rPr>
                <w:rFonts w:hint="eastAsia"/>
              </w:rPr>
              <w:t>A</w:t>
            </w:r>
            <w:r>
              <w:t>KT</w:t>
            </w:r>
            <w:r w:rsidR="006F10F8">
              <w:t>3</w:t>
            </w:r>
            <w:r>
              <w:t>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AFEC9" w14:textId="4BD2CB97" w:rsidR="00B278FB" w:rsidRPr="00EC0E24" w:rsidRDefault="00B278FB" w:rsidP="00B278FB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EC0E24">
              <w:rPr>
                <w:rFonts w:hint="eastAsia"/>
                <w:color w:val="000000"/>
                <w:sz w:val="22"/>
                <w:szCs w:val="22"/>
              </w:rPr>
              <w:t>ATAATGACTATGGCCGAGCC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ED612C" w14:textId="67B19CE6" w:rsidR="00B278FB" w:rsidRDefault="00B278FB" w:rsidP="00B278FB">
            <w:pPr>
              <w:ind w:firstLine="400"/>
              <w:jc w:val="center"/>
            </w:pPr>
            <w:r>
              <w:t>q</w:t>
            </w:r>
            <w:r>
              <w:rPr>
                <w:rFonts w:hint="eastAsia"/>
              </w:rPr>
              <w:t>P</w:t>
            </w:r>
            <w:r>
              <w:t>CR</w:t>
            </w:r>
          </w:p>
        </w:tc>
      </w:tr>
      <w:tr w:rsidR="00B278FB" w14:paraId="02919167" w14:textId="77777777" w:rsidTr="00474BCE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3A57A" w14:textId="5AAED9F7" w:rsidR="00B278FB" w:rsidRDefault="00B278FB" w:rsidP="00B278FB">
            <w:pPr>
              <w:ind w:firstLine="400"/>
            </w:pPr>
            <w:r>
              <w:rPr>
                <w:rFonts w:hint="eastAsia"/>
              </w:rPr>
              <w:t>A</w:t>
            </w:r>
            <w:r>
              <w:t>KT</w:t>
            </w:r>
            <w:r w:rsidR="006F10F8">
              <w:t>3</w:t>
            </w:r>
            <w:r>
              <w:t>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01C86" w14:textId="70D94DC6" w:rsidR="00B278FB" w:rsidRPr="00EC0E24" w:rsidRDefault="00B278FB" w:rsidP="00B278FB">
            <w:pPr>
              <w:widowControl/>
              <w:ind w:firstLine="440"/>
              <w:rPr>
                <w:color w:val="000000"/>
                <w:sz w:val="22"/>
                <w:szCs w:val="22"/>
              </w:rPr>
            </w:pPr>
            <w:r w:rsidRPr="00EC0E24">
              <w:rPr>
                <w:rFonts w:hint="eastAsia"/>
                <w:color w:val="000000"/>
                <w:sz w:val="22"/>
                <w:szCs w:val="22"/>
              </w:rPr>
              <w:t>GTCCTCCACCAAGGCGT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32D67" w14:textId="77777777" w:rsidR="00B278FB" w:rsidRDefault="00B278FB" w:rsidP="00B278FB">
            <w:pPr>
              <w:ind w:firstLine="400"/>
              <w:jc w:val="center"/>
            </w:pPr>
          </w:p>
        </w:tc>
      </w:tr>
      <w:tr w:rsidR="00F01089" w14:paraId="1AD782DB" w14:textId="77777777" w:rsidTr="00474BCE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2583CCC0" w14:textId="0C78D7CA" w:rsidR="00F01089" w:rsidRDefault="00F01089" w:rsidP="00F01089">
            <w:pPr>
              <w:ind w:firstLine="400"/>
            </w:pPr>
            <w:r>
              <w:rPr>
                <w:rFonts w:hint="eastAsia"/>
              </w:rPr>
              <w:t>H</w:t>
            </w:r>
            <w:r>
              <w:t>RAS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29B4C" w14:textId="2B0511D9" w:rsidR="00F01089" w:rsidRPr="002F3594" w:rsidRDefault="00F01089" w:rsidP="00F01089">
            <w:pPr>
              <w:widowControl/>
              <w:ind w:firstLine="440"/>
            </w:pPr>
            <w:r w:rsidRPr="002F3594">
              <w:rPr>
                <w:rFonts w:hint="eastAsia"/>
                <w:sz w:val="22"/>
                <w:szCs w:val="22"/>
              </w:rPr>
              <w:t>ATCCACCAGTACAGGGAGCA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1C9046" w14:textId="23DD0D35" w:rsidR="00F01089" w:rsidRDefault="00F01089" w:rsidP="00F01089">
            <w:pPr>
              <w:ind w:firstLine="400"/>
              <w:jc w:val="center"/>
            </w:pPr>
            <w:r>
              <w:t>q</w:t>
            </w:r>
            <w:r>
              <w:rPr>
                <w:rFonts w:hint="eastAsia"/>
              </w:rPr>
              <w:t>P</w:t>
            </w:r>
            <w:r>
              <w:t>CR</w:t>
            </w:r>
          </w:p>
        </w:tc>
      </w:tr>
      <w:tr w:rsidR="00F01089" w14:paraId="3C77C3D9" w14:textId="77777777" w:rsidTr="00474BCE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3D297" w14:textId="42857313" w:rsidR="00F01089" w:rsidRDefault="00F01089" w:rsidP="00F01089">
            <w:pPr>
              <w:ind w:firstLine="400"/>
            </w:pPr>
            <w:r>
              <w:rPr>
                <w:rFonts w:hint="eastAsia"/>
              </w:rPr>
              <w:t>H</w:t>
            </w:r>
            <w:r>
              <w:t>RAS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2CC2F" w14:textId="7C8A8B38" w:rsidR="00F01089" w:rsidRPr="002F3594" w:rsidRDefault="00F01089" w:rsidP="00F01089">
            <w:pPr>
              <w:widowControl/>
              <w:ind w:firstLine="440"/>
            </w:pPr>
            <w:r w:rsidRPr="002F3594">
              <w:rPr>
                <w:rFonts w:hint="eastAsia"/>
                <w:sz w:val="22"/>
                <w:szCs w:val="22"/>
              </w:rPr>
              <w:t>GTCACACTTGTTCCCCAC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02568" w14:textId="77777777" w:rsidR="00F01089" w:rsidRDefault="00F01089" w:rsidP="00F01089">
            <w:pPr>
              <w:ind w:firstLine="400"/>
              <w:jc w:val="center"/>
            </w:pPr>
          </w:p>
        </w:tc>
      </w:tr>
      <w:tr w:rsidR="00F01089" w14:paraId="13AF9BD1" w14:textId="77777777" w:rsidTr="00474BCE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59A13718" w14:textId="41F320CE" w:rsidR="00F01089" w:rsidRDefault="00F01089" w:rsidP="00F01089">
            <w:pPr>
              <w:ind w:firstLine="400"/>
            </w:pPr>
            <w:r>
              <w:rPr>
                <w:rFonts w:hint="eastAsia"/>
              </w:rPr>
              <w:t>M</w:t>
            </w:r>
            <w:r>
              <w:t>XRA8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B76B4" w14:textId="2ACF1EC0" w:rsidR="00F01089" w:rsidRPr="002F3594" w:rsidRDefault="00F01089" w:rsidP="00F01089">
            <w:pPr>
              <w:widowControl/>
              <w:ind w:firstLine="440"/>
            </w:pPr>
            <w:r w:rsidRPr="002F3594">
              <w:rPr>
                <w:rFonts w:hint="eastAsia"/>
                <w:sz w:val="22"/>
                <w:szCs w:val="22"/>
              </w:rPr>
              <w:t>CCAAGTCAAAGGGGAAGGAC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9588D8" w14:textId="72506213" w:rsidR="00F01089" w:rsidRDefault="00F01089" w:rsidP="00F01089">
            <w:pPr>
              <w:ind w:firstLine="400"/>
              <w:jc w:val="center"/>
            </w:pPr>
            <w:r>
              <w:t>q</w:t>
            </w:r>
            <w:r>
              <w:rPr>
                <w:rFonts w:hint="eastAsia"/>
              </w:rPr>
              <w:t>P</w:t>
            </w:r>
            <w:r>
              <w:t>CR</w:t>
            </w:r>
          </w:p>
        </w:tc>
      </w:tr>
      <w:tr w:rsidR="00F01089" w14:paraId="67E37E0D" w14:textId="77777777" w:rsidTr="00474BCE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5021" w14:textId="3B05966F" w:rsidR="00F01089" w:rsidRDefault="00F01089" w:rsidP="00F01089">
            <w:pPr>
              <w:ind w:firstLine="400"/>
            </w:pPr>
            <w:r>
              <w:rPr>
                <w:rFonts w:hint="eastAsia"/>
              </w:rPr>
              <w:t>M</w:t>
            </w:r>
            <w:r>
              <w:t>XRA8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83EC76" w14:textId="66DB71A8" w:rsidR="00F01089" w:rsidRPr="002F3594" w:rsidRDefault="00F01089" w:rsidP="00F01089">
            <w:pPr>
              <w:widowControl/>
              <w:ind w:firstLine="440"/>
            </w:pPr>
            <w:r w:rsidRPr="002F3594">
              <w:rPr>
                <w:rFonts w:hint="eastAsia"/>
                <w:sz w:val="22"/>
                <w:szCs w:val="22"/>
              </w:rPr>
              <w:t>TGGACTCACCTTTGTCCAAG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348F9" w14:textId="77777777" w:rsidR="00F01089" w:rsidRDefault="00F01089" w:rsidP="00F01089">
            <w:pPr>
              <w:ind w:firstLine="400"/>
              <w:jc w:val="center"/>
            </w:pPr>
          </w:p>
        </w:tc>
      </w:tr>
      <w:tr w:rsidR="00F01089" w14:paraId="18BEB272" w14:textId="77777777" w:rsidTr="00B01DC2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1D67B3D5" w14:textId="019479CB" w:rsidR="00F01089" w:rsidRDefault="00F01089" w:rsidP="00F01089">
            <w:pPr>
              <w:ind w:firstLine="400"/>
            </w:pPr>
            <w:r>
              <w:rPr>
                <w:rFonts w:hint="eastAsia"/>
              </w:rPr>
              <w:t>D</w:t>
            </w:r>
            <w:r>
              <w:t>DIT4_DL_F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AB691" w14:textId="7E24F8D1" w:rsidR="00F01089" w:rsidRPr="002F3594" w:rsidRDefault="00F01089" w:rsidP="00F01089">
            <w:pPr>
              <w:widowControl/>
              <w:ind w:firstLine="440"/>
            </w:pPr>
            <w:r w:rsidRPr="002F3594">
              <w:rPr>
                <w:rFonts w:hint="eastAsia"/>
                <w:sz w:val="22"/>
                <w:szCs w:val="22"/>
              </w:rPr>
              <w:t>AACTGCTCTAGCTGCGTCTTC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EA9764" w14:textId="10CF591C" w:rsidR="00F01089" w:rsidRDefault="00F01089" w:rsidP="00F01089">
            <w:pPr>
              <w:ind w:firstLine="400"/>
              <w:jc w:val="center"/>
            </w:pPr>
            <w:r>
              <w:t>q</w:t>
            </w:r>
            <w:r>
              <w:rPr>
                <w:rFonts w:hint="eastAsia"/>
              </w:rPr>
              <w:t>P</w:t>
            </w:r>
            <w:r>
              <w:t>CR</w:t>
            </w:r>
          </w:p>
        </w:tc>
      </w:tr>
      <w:tr w:rsidR="00F01089" w14:paraId="40D98D14" w14:textId="77777777" w:rsidTr="00B01DC2"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06E18" w14:textId="60B252AE" w:rsidR="00F01089" w:rsidRDefault="00F01089" w:rsidP="00F01089">
            <w:pPr>
              <w:ind w:firstLine="400"/>
            </w:pPr>
            <w:r>
              <w:rPr>
                <w:rFonts w:hint="eastAsia"/>
              </w:rPr>
              <w:t>D</w:t>
            </w:r>
            <w:r>
              <w:t>DIT4_DL_R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51C6EC6" w14:textId="6B6A6F85" w:rsidR="00F01089" w:rsidRPr="002F3594" w:rsidRDefault="00F01089" w:rsidP="00F01089">
            <w:pPr>
              <w:widowControl/>
              <w:ind w:firstLine="440"/>
            </w:pPr>
            <w:r w:rsidRPr="002F3594">
              <w:rPr>
                <w:rFonts w:hint="eastAsia"/>
                <w:sz w:val="22"/>
                <w:szCs w:val="22"/>
              </w:rPr>
              <w:t>ACGAGAAGCGATCCCAAA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D29CE4" w14:textId="77777777" w:rsidR="00F01089" w:rsidRDefault="00F01089" w:rsidP="00F01089">
            <w:pPr>
              <w:ind w:firstLine="400"/>
              <w:jc w:val="center"/>
            </w:pPr>
          </w:p>
        </w:tc>
      </w:tr>
    </w:tbl>
    <w:p w14:paraId="4788A7DF" w14:textId="77777777" w:rsidR="006D359E" w:rsidRPr="006D359E" w:rsidRDefault="006D359E" w:rsidP="0099289D">
      <w:pPr>
        <w:ind w:firstLineChars="0" w:firstLine="0"/>
        <w:rPr>
          <w:szCs w:val="24"/>
        </w:rPr>
      </w:pPr>
    </w:p>
    <w:sectPr w:rsidR="006D359E" w:rsidRPr="006D359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1375" w14:textId="77777777" w:rsidR="005057CD" w:rsidRDefault="005057CD" w:rsidP="000F71C2">
      <w:pPr>
        <w:spacing w:line="240" w:lineRule="auto"/>
        <w:ind w:firstLine="480"/>
      </w:pPr>
      <w:r>
        <w:separator/>
      </w:r>
    </w:p>
  </w:endnote>
  <w:endnote w:type="continuationSeparator" w:id="0">
    <w:p w14:paraId="5C6FCE54" w14:textId="77777777" w:rsidR="005057CD" w:rsidRDefault="005057CD" w:rsidP="000F71C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5B93F" w14:textId="77777777" w:rsidR="000F71C2" w:rsidRDefault="000F71C2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EB111" w14:textId="77777777" w:rsidR="000F71C2" w:rsidRDefault="000F71C2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1E2C1" w14:textId="77777777" w:rsidR="000F71C2" w:rsidRDefault="000F71C2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0EE91" w14:textId="77777777" w:rsidR="005057CD" w:rsidRDefault="005057CD" w:rsidP="000F71C2">
      <w:pPr>
        <w:spacing w:line="240" w:lineRule="auto"/>
        <w:ind w:firstLine="480"/>
      </w:pPr>
      <w:r>
        <w:separator/>
      </w:r>
    </w:p>
  </w:footnote>
  <w:footnote w:type="continuationSeparator" w:id="0">
    <w:p w14:paraId="7DC10DFC" w14:textId="77777777" w:rsidR="005057CD" w:rsidRDefault="005057CD" w:rsidP="000F71C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726C4" w14:textId="77777777" w:rsidR="000F71C2" w:rsidRDefault="000F71C2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8811F" w14:textId="77777777" w:rsidR="000F71C2" w:rsidRDefault="000F71C2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C4164" w14:textId="77777777" w:rsidR="000F71C2" w:rsidRDefault="000F71C2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1A"/>
    <w:rsid w:val="00014F40"/>
    <w:rsid w:val="0003549D"/>
    <w:rsid w:val="0003793C"/>
    <w:rsid w:val="0004394A"/>
    <w:rsid w:val="00055A77"/>
    <w:rsid w:val="0006472A"/>
    <w:rsid w:val="00076799"/>
    <w:rsid w:val="000948B7"/>
    <w:rsid w:val="000C0683"/>
    <w:rsid w:val="000D4E58"/>
    <w:rsid w:val="000D753A"/>
    <w:rsid w:val="000F71C2"/>
    <w:rsid w:val="00112572"/>
    <w:rsid w:val="00116215"/>
    <w:rsid w:val="001259F6"/>
    <w:rsid w:val="00133408"/>
    <w:rsid w:val="001511A3"/>
    <w:rsid w:val="00160527"/>
    <w:rsid w:val="001655DD"/>
    <w:rsid w:val="00167530"/>
    <w:rsid w:val="0018007D"/>
    <w:rsid w:val="00182883"/>
    <w:rsid w:val="001C0760"/>
    <w:rsid w:val="001D2708"/>
    <w:rsid w:val="0020334F"/>
    <w:rsid w:val="002066A7"/>
    <w:rsid w:val="00227DAB"/>
    <w:rsid w:val="00236EAE"/>
    <w:rsid w:val="00236EB7"/>
    <w:rsid w:val="0024073B"/>
    <w:rsid w:val="00244FA0"/>
    <w:rsid w:val="00254F6B"/>
    <w:rsid w:val="00260B79"/>
    <w:rsid w:val="00261D82"/>
    <w:rsid w:val="00271059"/>
    <w:rsid w:val="00286086"/>
    <w:rsid w:val="002B55AB"/>
    <w:rsid w:val="002C7DF0"/>
    <w:rsid w:val="002D376D"/>
    <w:rsid w:val="002D6F8E"/>
    <w:rsid w:val="002F3594"/>
    <w:rsid w:val="002F5935"/>
    <w:rsid w:val="0031097F"/>
    <w:rsid w:val="00315C9D"/>
    <w:rsid w:val="00317E2F"/>
    <w:rsid w:val="0034565F"/>
    <w:rsid w:val="00350315"/>
    <w:rsid w:val="003515E4"/>
    <w:rsid w:val="00382404"/>
    <w:rsid w:val="00387CC8"/>
    <w:rsid w:val="00390076"/>
    <w:rsid w:val="003A1A2D"/>
    <w:rsid w:val="003A1C09"/>
    <w:rsid w:val="003A3AE3"/>
    <w:rsid w:val="003B45CF"/>
    <w:rsid w:val="003D15B6"/>
    <w:rsid w:val="003D2662"/>
    <w:rsid w:val="003D2ADA"/>
    <w:rsid w:val="003D4B1F"/>
    <w:rsid w:val="003D5F8D"/>
    <w:rsid w:val="003E2B59"/>
    <w:rsid w:val="003F48A4"/>
    <w:rsid w:val="00400F5A"/>
    <w:rsid w:val="004049F8"/>
    <w:rsid w:val="00404A99"/>
    <w:rsid w:val="004100E7"/>
    <w:rsid w:val="00421470"/>
    <w:rsid w:val="00422D8C"/>
    <w:rsid w:val="00460B8B"/>
    <w:rsid w:val="00463F98"/>
    <w:rsid w:val="0046437D"/>
    <w:rsid w:val="0046463B"/>
    <w:rsid w:val="00472D76"/>
    <w:rsid w:val="00474BCE"/>
    <w:rsid w:val="00491D09"/>
    <w:rsid w:val="0049252F"/>
    <w:rsid w:val="0049611D"/>
    <w:rsid w:val="004C0E86"/>
    <w:rsid w:val="004D7AA6"/>
    <w:rsid w:val="004F4A8E"/>
    <w:rsid w:val="005057CD"/>
    <w:rsid w:val="00510A07"/>
    <w:rsid w:val="00512FFF"/>
    <w:rsid w:val="0051515A"/>
    <w:rsid w:val="00522011"/>
    <w:rsid w:val="00532C75"/>
    <w:rsid w:val="00540AD7"/>
    <w:rsid w:val="005503D7"/>
    <w:rsid w:val="005A06B0"/>
    <w:rsid w:val="005A2848"/>
    <w:rsid w:val="005A68B5"/>
    <w:rsid w:val="005B3C37"/>
    <w:rsid w:val="005B6F20"/>
    <w:rsid w:val="005D0279"/>
    <w:rsid w:val="005F3D41"/>
    <w:rsid w:val="005F646D"/>
    <w:rsid w:val="00601021"/>
    <w:rsid w:val="00610B36"/>
    <w:rsid w:val="00611969"/>
    <w:rsid w:val="00615454"/>
    <w:rsid w:val="00630967"/>
    <w:rsid w:val="0065661D"/>
    <w:rsid w:val="0066294D"/>
    <w:rsid w:val="00664D8E"/>
    <w:rsid w:val="0066684D"/>
    <w:rsid w:val="006A2A59"/>
    <w:rsid w:val="006A59CE"/>
    <w:rsid w:val="006B6C00"/>
    <w:rsid w:val="006B73AF"/>
    <w:rsid w:val="006D04C6"/>
    <w:rsid w:val="006D359E"/>
    <w:rsid w:val="006D4D99"/>
    <w:rsid w:val="006E378E"/>
    <w:rsid w:val="006F10F8"/>
    <w:rsid w:val="006F6C63"/>
    <w:rsid w:val="00725416"/>
    <w:rsid w:val="007354C9"/>
    <w:rsid w:val="00736F57"/>
    <w:rsid w:val="007764DA"/>
    <w:rsid w:val="00793C2F"/>
    <w:rsid w:val="00796645"/>
    <w:rsid w:val="007E4055"/>
    <w:rsid w:val="00803356"/>
    <w:rsid w:val="008065DB"/>
    <w:rsid w:val="008100FA"/>
    <w:rsid w:val="0082390E"/>
    <w:rsid w:val="00832FB8"/>
    <w:rsid w:val="00847BD1"/>
    <w:rsid w:val="00847E11"/>
    <w:rsid w:val="00854FBE"/>
    <w:rsid w:val="008733E6"/>
    <w:rsid w:val="00873CCB"/>
    <w:rsid w:val="00873DE8"/>
    <w:rsid w:val="008827AE"/>
    <w:rsid w:val="008A2603"/>
    <w:rsid w:val="008A4EE1"/>
    <w:rsid w:val="008A5797"/>
    <w:rsid w:val="008A7ED6"/>
    <w:rsid w:val="008B6035"/>
    <w:rsid w:val="008C47DF"/>
    <w:rsid w:val="008C688E"/>
    <w:rsid w:val="008E3C6E"/>
    <w:rsid w:val="008E6A9C"/>
    <w:rsid w:val="0091136A"/>
    <w:rsid w:val="00922541"/>
    <w:rsid w:val="0092365C"/>
    <w:rsid w:val="00924D88"/>
    <w:rsid w:val="00934F7E"/>
    <w:rsid w:val="0094212C"/>
    <w:rsid w:val="0096400C"/>
    <w:rsid w:val="00966FAC"/>
    <w:rsid w:val="009728C9"/>
    <w:rsid w:val="0098210C"/>
    <w:rsid w:val="00983BD4"/>
    <w:rsid w:val="0099289D"/>
    <w:rsid w:val="009B223A"/>
    <w:rsid w:val="009B329C"/>
    <w:rsid w:val="009B40FD"/>
    <w:rsid w:val="009B4E45"/>
    <w:rsid w:val="009C2CDF"/>
    <w:rsid w:val="009D0E2E"/>
    <w:rsid w:val="009D4975"/>
    <w:rsid w:val="009E1202"/>
    <w:rsid w:val="009E298A"/>
    <w:rsid w:val="009E7D96"/>
    <w:rsid w:val="009F1762"/>
    <w:rsid w:val="009F1BED"/>
    <w:rsid w:val="00A002E8"/>
    <w:rsid w:val="00A073D2"/>
    <w:rsid w:val="00A25EFF"/>
    <w:rsid w:val="00A54239"/>
    <w:rsid w:val="00A63D76"/>
    <w:rsid w:val="00A907EF"/>
    <w:rsid w:val="00AA0228"/>
    <w:rsid w:val="00AB7824"/>
    <w:rsid w:val="00AC1C4B"/>
    <w:rsid w:val="00AC78A5"/>
    <w:rsid w:val="00AD3C79"/>
    <w:rsid w:val="00AD5BD3"/>
    <w:rsid w:val="00AE73F0"/>
    <w:rsid w:val="00B01DC2"/>
    <w:rsid w:val="00B04C86"/>
    <w:rsid w:val="00B17AB4"/>
    <w:rsid w:val="00B20078"/>
    <w:rsid w:val="00B27250"/>
    <w:rsid w:val="00B278FB"/>
    <w:rsid w:val="00B33F09"/>
    <w:rsid w:val="00B5121B"/>
    <w:rsid w:val="00B6305E"/>
    <w:rsid w:val="00B66A80"/>
    <w:rsid w:val="00B72C1B"/>
    <w:rsid w:val="00BC1C85"/>
    <w:rsid w:val="00BC3736"/>
    <w:rsid w:val="00BC5FAA"/>
    <w:rsid w:val="00BC6CB1"/>
    <w:rsid w:val="00BF3E89"/>
    <w:rsid w:val="00BF6BF0"/>
    <w:rsid w:val="00C02815"/>
    <w:rsid w:val="00C205E2"/>
    <w:rsid w:val="00C60464"/>
    <w:rsid w:val="00C86262"/>
    <w:rsid w:val="00CB44ED"/>
    <w:rsid w:val="00CC766D"/>
    <w:rsid w:val="00CD47A0"/>
    <w:rsid w:val="00CD6C94"/>
    <w:rsid w:val="00CE15F6"/>
    <w:rsid w:val="00CF76FF"/>
    <w:rsid w:val="00D00D15"/>
    <w:rsid w:val="00D21FD4"/>
    <w:rsid w:val="00D30A28"/>
    <w:rsid w:val="00D3331A"/>
    <w:rsid w:val="00D44B8F"/>
    <w:rsid w:val="00D47497"/>
    <w:rsid w:val="00D543B4"/>
    <w:rsid w:val="00D64034"/>
    <w:rsid w:val="00D7666E"/>
    <w:rsid w:val="00DC789B"/>
    <w:rsid w:val="00DD0872"/>
    <w:rsid w:val="00DE6E3B"/>
    <w:rsid w:val="00E0113E"/>
    <w:rsid w:val="00E0219D"/>
    <w:rsid w:val="00E15077"/>
    <w:rsid w:val="00E314C0"/>
    <w:rsid w:val="00E46BC5"/>
    <w:rsid w:val="00E518F8"/>
    <w:rsid w:val="00E85700"/>
    <w:rsid w:val="00E87E22"/>
    <w:rsid w:val="00EA0B6A"/>
    <w:rsid w:val="00EB24C1"/>
    <w:rsid w:val="00EC0E24"/>
    <w:rsid w:val="00ED5982"/>
    <w:rsid w:val="00EE27C5"/>
    <w:rsid w:val="00EE2803"/>
    <w:rsid w:val="00EE3BDC"/>
    <w:rsid w:val="00EF58E4"/>
    <w:rsid w:val="00EF5E68"/>
    <w:rsid w:val="00EF6A81"/>
    <w:rsid w:val="00F01089"/>
    <w:rsid w:val="00F01AA5"/>
    <w:rsid w:val="00F16531"/>
    <w:rsid w:val="00F2070F"/>
    <w:rsid w:val="00F21F0D"/>
    <w:rsid w:val="00F34EEF"/>
    <w:rsid w:val="00F42713"/>
    <w:rsid w:val="00F67EEB"/>
    <w:rsid w:val="00F70FE8"/>
    <w:rsid w:val="00FA4376"/>
    <w:rsid w:val="00FC4052"/>
    <w:rsid w:val="00FD7047"/>
    <w:rsid w:val="00FF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A7DFE"/>
  <w15:chartTrackingRefBased/>
  <w15:docId w15:val="{02343009-C90E-4E52-9233-8B154E39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内容"/>
    <w:qFormat/>
    <w:rsid w:val="009B40FD"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2603"/>
    <w:pPr>
      <w:keepNext/>
      <w:keepLines/>
      <w:jc w:val="left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semiHidden/>
    <w:unhideWhenUsed/>
    <w:qFormat/>
    <w:rsid w:val="003A1A2D"/>
    <w:pPr>
      <w:keepNext/>
      <w:keepLines/>
      <w:spacing w:line="240" w:lineRule="auto"/>
      <w:jc w:val="left"/>
      <w:outlineLvl w:val="1"/>
    </w:pPr>
    <w:rPr>
      <w:rFonts w:eastAsia="黑体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用于正文"/>
    <w:basedOn w:val="a"/>
    <w:next w:val="a"/>
    <w:link w:val="a4"/>
    <w:qFormat/>
    <w:rsid w:val="00522011"/>
  </w:style>
  <w:style w:type="character" w:customStyle="1" w:styleId="a4">
    <w:name w:val="用于正文 字符"/>
    <w:basedOn w:val="a0"/>
    <w:link w:val="a3"/>
    <w:rsid w:val="00522011"/>
  </w:style>
  <w:style w:type="paragraph" w:customStyle="1" w:styleId="a5">
    <w:name w:val="一级标题"/>
    <w:basedOn w:val="a"/>
    <w:next w:val="a"/>
    <w:link w:val="a6"/>
    <w:qFormat/>
    <w:rsid w:val="003A1A2D"/>
    <w:pPr>
      <w:jc w:val="left"/>
    </w:pPr>
    <w:rPr>
      <w:rFonts w:eastAsia="黑体"/>
      <w:b/>
      <w:sz w:val="28"/>
    </w:rPr>
  </w:style>
  <w:style w:type="character" w:customStyle="1" w:styleId="a6">
    <w:name w:val="一级标题 字符"/>
    <w:basedOn w:val="a0"/>
    <w:link w:val="a5"/>
    <w:rsid w:val="003A1A2D"/>
    <w:rPr>
      <w:rFonts w:eastAsia="黑体"/>
      <w:b/>
      <w:sz w:val="28"/>
    </w:rPr>
  </w:style>
  <w:style w:type="character" w:customStyle="1" w:styleId="10">
    <w:name w:val="标题 1 字符"/>
    <w:basedOn w:val="a0"/>
    <w:link w:val="1"/>
    <w:uiPriority w:val="9"/>
    <w:rsid w:val="008A2603"/>
    <w:rPr>
      <w:rFonts w:eastAsia="黑体"/>
      <w:b/>
      <w:bCs/>
      <w:kern w:val="44"/>
      <w:sz w:val="28"/>
      <w:szCs w:val="44"/>
    </w:rPr>
  </w:style>
  <w:style w:type="paragraph" w:styleId="a7">
    <w:name w:val="Title"/>
    <w:aliases w:val="题目"/>
    <w:basedOn w:val="a"/>
    <w:next w:val="a"/>
    <w:link w:val="a8"/>
    <w:uiPriority w:val="10"/>
    <w:qFormat/>
    <w:rsid w:val="003A1A2D"/>
    <w:pPr>
      <w:jc w:val="center"/>
      <w:outlineLvl w:val="0"/>
    </w:pPr>
    <w:rPr>
      <w:rFonts w:ascii="黑体" w:eastAsia="黑体" w:hAnsi="黑体" w:cstheme="majorBidi"/>
      <w:b/>
      <w:bCs/>
      <w:sz w:val="32"/>
      <w:szCs w:val="32"/>
    </w:rPr>
  </w:style>
  <w:style w:type="character" w:customStyle="1" w:styleId="a8">
    <w:name w:val="标题 字符"/>
    <w:aliases w:val="题目 字符"/>
    <w:basedOn w:val="a0"/>
    <w:link w:val="a7"/>
    <w:uiPriority w:val="10"/>
    <w:rsid w:val="003A1A2D"/>
    <w:rPr>
      <w:rFonts w:ascii="黑体" w:eastAsia="黑体" w:hAnsi="黑体" w:cstheme="majorBidi"/>
      <w:b/>
      <w:bCs/>
      <w:sz w:val="32"/>
      <w:szCs w:val="32"/>
    </w:rPr>
  </w:style>
  <w:style w:type="character" w:customStyle="1" w:styleId="20">
    <w:name w:val="标题 2 字符"/>
    <w:aliases w:val="二级标题 字符"/>
    <w:basedOn w:val="a0"/>
    <w:link w:val="2"/>
    <w:uiPriority w:val="9"/>
    <w:semiHidden/>
    <w:rsid w:val="003A1A2D"/>
    <w:rPr>
      <w:rFonts w:eastAsia="黑体" w:cstheme="majorBidi"/>
      <w:b/>
      <w:bCs/>
      <w:szCs w:val="32"/>
    </w:rPr>
  </w:style>
  <w:style w:type="paragraph" w:styleId="a9">
    <w:name w:val="header"/>
    <w:basedOn w:val="a"/>
    <w:link w:val="aa"/>
    <w:uiPriority w:val="99"/>
    <w:unhideWhenUsed/>
    <w:rsid w:val="000F7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F71C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0F71C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0F71C2"/>
    <w:rPr>
      <w:sz w:val="18"/>
      <w:szCs w:val="18"/>
    </w:rPr>
  </w:style>
  <w:style w:type="table" w:styleId="ad">
    <w:name w:val="Table Grid"/>
    <w:basedOn w:val="a1"/>
    <w:uiPriority w:val="39"/>
    <w:qFormat/>
    <w:rsid w:val="00615454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7"/>
    <w:next w:val="a7"/>
    <w:qFormat/>
    <w:rsid w:val="0003793C"/>
    <w:pPr>
      <w:widowControl/>
      <w:suppressLineNumbers/>
      <w:spacing w:before="240"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8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un Qi</dc:creator>
  <cp:keywords/>
  <dc:description/>
  <cp:lastModifiedBy>Chunyun Qi</cp:lastModifiedBy>
  <cp:revision>503</cp:revision>
  <dcterms:created xsi:type="dcterms:W3CDTF">2023-09-04T01:22:00Z</dcterms:created>
  <dcterms:modified xsi:type="dcterms:W3CDTF">2024-08-16T06:21:00Z</dcterms:modified>
</cp:coreProperties>
</file>